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853B0" w14:textId="5401C767" w:rsidR="00E334BB" w:rsidRDefault="00E334BB" w:rsidP="00FB4316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UPPLEMENTARY MATERIAL</w:t>
      </w:r>
    </w:p>
    <w:p w14:paraId="2F927473" w14:textId="40708C0D" w:rsidR="00FB4316" w:rsidRPr="00FB4316" w:rsidRDefault="00FB4316" w:rsidP="00FB4316">
      <w:pPr>
        <w:contextualSpacing/>
        <w:jc w:val="center"/>
        <w:rPr>
          <w:rFonts w:ascii="Times New Roman" w:hAnsi="Times New Roman" w:cs="Times New Roman"/>
          <w:b/>
          <w:lang w:val="en-GB"/>
        </w:rPr>
      </w:pPr>
      <w:bookmarkStart w:id="0" w:name="_Hlk121433336"/>
      <w:r w:rsidRPr="00FB4316">
        <w:rPr>
          <w:rFonts w:ascii="Times New Roman" w:hAnsi="Times New Roman" w:cs="Times New Roman"/>
          <w:b/>
          <w:lang w:val="en-GB"/>
        </w:rPr>
        <w:t>Diversity under a magnifier lens: The case of Typhlotanaidae</w:t>
      </w:r>
      <w:r w:rsidR="00D45039">
        <w:rPr>
          <w:rFonts w:ascii="Times New Roman" w:hAnsi="Times New Roman" w:cs="Times New Roman"/>
          <w:b/>
          <w:lang w:val="en-GB"/>
        </w:rPr>
        <w:t xml:space="preserve"> (Crustacea: Tanaidacea)</w:t>
      </w:r>
      <w:r w:rsidRPr="00FB4316">
        <w:rPr>
          <w:rFonts w:ascii="Times New Roman" w:hAnsi="Times New Roman" w:cs="Times New Roman"/>
          <w:b/>
          <w:lang w:val="en-GB"/>
        </w:rPr>
        <w:t xml:space="preserve"> in </w:t>
      </w:r>
      <w:r w:rsidR="00227A2C">
        <w:rPr>
          <w:rFonts w:ascii="Times New Roman" w:hAnsi="Times New Roman" w:cs="Times New Roman"/>
          <w:b/>
          <w:lang w:val="en-GB"/>
        </w:rPr>
        <w:t xml:space="preserve">the </w:t>
      </w:r>
      <w:r w:rsidRPr="00FB4316">
        <w:rPr>
          <w:rFonts w:ascii="Times New Roman" w:hAnsi="Times New Roman" w:cs="Times New Roman"/>
          <w:b/>
          <w:lang w:val="en-GB"/>
        </w:rPr>
        <w:t>N Atlantic</w:t>
      </w:r>
      <w:bookmarkEnd w:id="0"/>
    </w:p>
    <w:p w14:paraId="37FB5B93" w14:textId="032B9641" w:rsidR="00FB4316" w:rsidRPr="00FB4316" w:rsidRDefault="00FB4316" w:rsidP="00FB4316">
      <w:pPr>
        <w:jc w:val="center"/>
        <w:rPr>
          <w:rFonts w:ascii="Times New Roman" w:hAnsi="Times New Roman" w:cs="Times New Roman"/>
        </w:rPr>
      </w:pPr>
      <w:r w:rsidRPr="00FB4316">
        <w:rPr>
          <w:rFonts w:ascii="Times New Roman" w:hAnsi="Times New Roman" w:cs="Times New Roman"/>
        </w:rPr>
        <w:t>Marta Gellert, Magdalena Błażewicz, Tomasz Mamos &amp; Graham J. Bird</w:t>
      </w:r>
    </w:p>
    <w:p w14:paraId="55DF77C7" w14:textId="77777777" w:rsidR="00E334BB" w:rsidRPr="00FB4316" w:rsidRDefault="00E334BB" w:rsidP="00E334BB">
      <w:pPr>
        <w:rPr>
          <w:rFonts w:ascii="Times New Roman" w:hAnsi="Times New Roman" w:cs="Times New Roman"/>
          <w:b/>
          <w:bCs/>
        </w:rPr>
      </w:pPr>
    </w:p>
    <w:p w14:paraId="7902FC69" w14:textId="16E3DD18" w:rsidR="00E334BB" w:rsidRDefault="00E334BB" w:rsidP="00E334BB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Table S1. </w:t>
      </w:r>
      <w:r>
        <w:rPr>
          <w:rFonts w:ascii="Times New Roman" w:hAnsi="Times New Roman" w:cs="Times New Roman"/>
          <w:lang w:val="en-GB"/>
        </w:rPr>
        <w:t>Stations where ‘stout-bodied’ form o</w:t>
      </w:r>
      <w:r w:rsidR="00DF2042">
        <w:rPr>
          <w:rFonts w:ascii="Times New Roman" w:hAnsi="Times New Roman" w:cs="Times New Roman"/>
          <w:lang w:val="en-GB"/>
        </w:rPr>
        <w:t>f</w:t>
      </w:r>
      <w:r>
        <w:rPr>
          <w:rFonts w:ascii="Times New Roman" w:hAnsi="Times New Roman" w:cs="Times New Roman"/>
          <w:lang w:val="en-GB"/>
        </w:rPr>
        <w:t xml:space="preserve"> Typhlotanaidae were </w:t>
      </w:r>
      <w:r w:rsidR="00BB55FA">
        <w:rPr>
          <w:rFonts w:ascii="Times New Roman" w:hAnsi="Times New Roman" w:cs="Times New Roman"/>
          <w:lang w:val="en-US"/>
        </w:rPr>
        <w:t>recorded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W w:w="7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7"/>
        <w:gridCol w:w="2874"/>
        <w:gridCol w:w="1197"/>
        <w:gridCol w:w="1396"/>
        <w:gridCol w:w="836"/>
      </w:tblGrid>
      <w:tr w:rsidR="00BB55FA" w:rsidRPr="00BB55FA" w14:paraId="19731CA9" w14:textId="77777777" w:rsidTr="00604D7A">
        <w:trPr>
          <w:trHeight w:val="409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DF98CA" w14:textId="4DE8C1B2" w:rsidR="00BB55FA" w:rsidRPr="00BB55FA" w:rsidRDefault="00570F23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N</w:t>
            </w:r>
            <w:r w:rsidR="00BB55FA"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ew region</w:t>
            </w:r>
          </w:p>
        </w:tc>
        <w:tc>
          <w:tcPr>
            <w:tcW w:w="287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53640" w14:textId="77777777" w:rsidR="00BB55FA" w:rsidRPr="00BB55FA" w:rsidRDefault="00BB55FA" w:rsidP="00BB55F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Survey_station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2F3049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Latitude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C1DE3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Longitude</w:t>
            </w:r>
            <w:proofErr w:type="spellEnd"/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35E3D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depth</w:t>
            </w:r>
            <w:proofErr w:type="spellEnd"/>
          </w:p>
        </w:tc>
      </w:tr>
      <w:tr w:rsidR="00BB55FA" w:rsidRPr="00BB55FA" w14:paraId="3CF2B734" w14:textId="77777777" w:rsidTr="00BB55FA">
        <w:trPr>
          <w:trHeight w:val="320"/>
        </w:trPr>
        <w:tc>
          <w:tcPr>
            <w:tcW w:w="163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1F3258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Denmark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Strait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(</w:t>
            </w:r>
            <w:proofErr w:type="spellStart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DeS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B4796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291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3BCE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5,1084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1207C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29,0408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7F5F0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63,5</w:t>
            </w:r>
          </w:p>
        </w:tc>
      </w:tr>
      <w:tr w:rsidR="00BB55FA" w:rsidRPr="00BB55FA" w14:paraId="7CCD83A1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66B1683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B8A84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ceAGE_1119-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A526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7,213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56950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26,2416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5F8FA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96,9</w:t>
            </w:r>
          </w:p>
        </w:tc>
      </w:tr>
      <w:tr w:rsidR="00BB55FA" w:rsidRPr="00BB55FA" w14:paraId="60BB312F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33FBE82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C675A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ceAGE_1123-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D7B7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7,2138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1503D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26,207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FF5F3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16,5</w:t>
            </w:r>
          </w:p>
        </w:tc>
      </w:tr>
      <w:tr w:rsidR="00BB55FA" w:rsidRPr="00BB55FA" w14:paraId="334E5EF6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85AC3FA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CF084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ceAGE_1129-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AF3F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7,64616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7060A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29,746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F74BD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20,6</w:t>
            </w:r>
          </w:p>
        </w:tc>
      </w:tr>
      <w:tr w:rsidR="00BB55FA" w:rsidRPr="00BB55FA" w14:paraId="6D05C28E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09DD736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61646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ceAGE_1130-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453C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7,646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9E56A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26,7466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2EC73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18,9</w:t>
            </w:r>
          </w:p>
        </w:tc>
      </w:tr>
      <w:tr w:rsidR="00BB55FA" w:rsidRPr="00BB55FA" w14:paraId="3E20D900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105A611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A3FB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231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AACE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7,96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8536B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24,7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4D449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96</w:t>
            </w:r>
          </w:p>
        </w:tc>
      </w:tr>
      <w:tr w:rsidR="00BB55FA" w:rsidRPr="00BB55FA" w14:paraId="3000852A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D319EBC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3B95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257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A030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7,051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B4234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23,98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7ACE4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70</w:t>
            </w:r>
          </w:p>
        </w:tc>
      </w:tr>
      <w:tr w:rsidR="00BB55FA" w:rsidRPr="00BB55FA" w14:paraId="3A1E9DB6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F016A09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DA394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259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231C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7,208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4A172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22,42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255B4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33</w:t>
            </w:r>
          </w:p>
        </w:tc>
      </w:tr>
      <w:tr w:rsidR="00BB55FA" w:rsidRPr="00BB55FA" w14:paraId="00C6C50C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9515FA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8EB71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274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1CCD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7,648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6BAA4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20,23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2FB12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10</w:t>
            </w:r>
          </w:p>
        </w:tc>
      </w:tr>
      <w:tr w:rsidR="00BB55FA" w:rsidRPr="00BB55FA" w14:paraId="377CBB73" w14:textId="77777777" w:rsidTr="00BB55FA">
        <w:trPr>
          <w:trHeight w:val="32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482193A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EA4EE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274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A221E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7,749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BA2DA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20,473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369BF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31</w:t>
            </w:r>
          </w:p>
        </w:tc>
      </w:tr>
      <w:tr w:rsidR="00BB55FA" w:rsidRPr="00BB55FA" w14:paraId="454F3818" w14:textId="77777777" w:rsidTr="00BB55FA">
        <w:trPr>
          <w:trHeight w:val="310"/>
        </w:trPr>
        <w:tc>
          <w:tcPr>
            <w:tcW w:w="163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2FF64E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Faroe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Plateau (</w:t>
            </w:r>
            <w:proofErr w:type="spellStart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FaP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EBC6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FAR_2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D1CF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1,902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2EBF4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5,06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2F649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25</w:t>
            </w:r>
          </w:p>
        </w:tc>
      </w:tr>
      <w:tr w:rsidR="00BB55FA" w:rsidRPr="00BB55FA" w14:paraId="002A59AC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B27C7F0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0627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ceAGE II_867-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AFFA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1,99716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1F14C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5066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2C487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02,5</w:t>
            </w:r>
          </w:p>
        </w:tc>
      </w:tr>
      <w:tr w:rsidR="00BB55FA" w:rsidRPr="00BB55FA" w14:paraId="1D8FA9D0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3BEBACD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147D3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ceAGE II_868-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73E5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2,1523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3F6FA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258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6A61D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87,4</w:t>
            </w:r>
          </w:p>
        </w:tc>
      </w:tr>
      <w:tr w:rsidR="00BB55FA" w:rsidRPr="00BB55FA" w14:paraId="38D7A709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B724D08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F5C9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FEN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1996_53803#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FD9A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1,474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3F822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,68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2D525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49</w:t>
            </w:r>
          </w:p>
        </w:tc>
      </w:tr>
      <w:tr w:rsidR="00BB55FA" w:rsidRPr="00BB55FA" w14:paraId="5EE42EA1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42FDFC2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E6FF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FEN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1996_53878#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B673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0,239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556AF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4,76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B49A0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89</w:t>
            </w:r>
          </w:p>
        </w:tc>
      </w:tr>
      <w:tr w:rsidR="00BB55FA" w:rsidRPr="00BB55FA" w14:paraId="5FEF5119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2DDB678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E0D95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FEN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1996_53896#(1)/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EDDD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0,731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0FDDF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3,58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80B88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40</w:t>
            </w:r>
          </w:p>
        </w:tc>
      </w:tr>
      <w:tr w:rsidR="00BB55FA" w:rsidRPr="00BB55FA" w14:paraId="0A9537A8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B070D1C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EF3FD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FEN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1996_53899#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24D2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0,99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88C6A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2,86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FAFBA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35</w:t>
            </w:r>
          </w:p>
        </w:tc>
      </w:tr>
      <w:tr w:rsidR="00BB55FA" w:rsidRPr="00BB55FA" w14:paraId="3395E3B7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984EDA4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7C9B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FEN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1996_53915#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F97D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1,154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CE635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2,32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86922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42</w:t>
            </w:r>
          </w:p>
        </w:tc>
      </w:tr>
      <w:tr w:rsidR="00BB55FA" w:rsidRPr="00BB55FA" w14:paraId="625EDBCF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84DBD52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C475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FAR_1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BC42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2,628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FFE46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4,67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ABC84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83</w:t>
            </w:r>
          </w:p>
        </w:tc>
      </w:tr>
      <w:tr w:rsidR="00BB55FA" w:rsidRPr="00BB55FA" w14:paraId="569C5C34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C237574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DDA81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FAR_16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47FA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2,69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A15BE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3,6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0DE48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99</w:t>
            </w:r>
          </w:p>
        </w:tc>
      </w:tr>
      <w:tr w:rsidR="00BB55FA" w:rsidRPr="00BB55FA" w14:paraId="1762D7AF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78A0DE2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36C86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FAR_16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06DB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1,03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EBF8D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5,2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73C59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09</w:t>
            </w:r>
          </w:p>
        </w:tc>
      </w:tr>
      <w:tr w:rsidR="00BB55FA" w:rsidRPr="00BB55FA" w14:paraId="3E0A4737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5F914A3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996AA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FAR_17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F5B6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2,532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02DFF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3,51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1522D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99</w:t>
            </w:r>
          </w:p>
        </w:tc>
      </w:tr>
      <w:tr w:rsidR="00BB55FA" w:rsidRPr="00BB55FA" w14:paraId="585F6754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B5ACBAB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42BEC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FAR_17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DD8B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2,424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0EB0D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3,52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60521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01</w:t>
            </w:r>
          </w:p>
        </w:tc>
      </w:tr>
      <w:tr w:rsidR="00BB55FA" w:rsidRPr="00BB55FA" w14:paraId="2002BF94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F0BED67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688D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FAR_47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C4C8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0,94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C2B83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4,30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E07ED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50</w:t>
            </w:r>
          </w:p>
        </w:tc>
      </w:tr>
      <w:tr w:rsidR="00BB55FA" w:rsidRPr="00BB55FA" w14:paraId="0950726D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47C5840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24DAA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TI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2000_55273#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585C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0,192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CA6F3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5,04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D96D6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93</w:t>
            </w:r>
          </w:p>
        </w:tc>
      </w:tr>
      <w:tr w:rsidR="00BB55FA" w:rsidRPr="00BB55FA" w14:paraId="3FBC4A3A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E427B8A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A42F7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TI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2000_55300#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AB83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1,613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B99C2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,98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660CB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06</w:t>
            </w:r>
          </w:p>
        </w:tc>
      </w:tr>
      <w:tr w:rsidR="00BB55FA" w:rsidRPr="00BB55FA" w14:paraId="6D4D9F6C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5785DED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8122E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TI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2000_55404#1,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5AAE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1,07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9BB9A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2,609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EB61E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50</w:t>
            </w:r>
          </w:p>
        </w:tc>
      </w:tr>
      <w:tr w:rsidR="00BB55FA" w:rsidRPr="00BB55FA" w14:paraId="3D7F21C1" w14:textId="77777777" w:rsidTr="00BB55FA">
        <w:trPr>
          <w:trHeight w:val="32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5E9DC42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AAB8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MBA_ES8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9070C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1,21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025A8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3,98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1971E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50</w:t>
            </w:r>
          </w:p>
        </w:tc>
      </w:tr>
      <w:tr w:rsidR="00BB55FA" w:rsidRPr="00BB55FA" w14:paraId="210580A3" w14:textId="77777777" w:rsidTr="00BB55FA">
        <w:trPr>
          <w:trHeight w:val="310"/>
        </w:trPr>
        <w:tc>
          <w:tcPr>
            <w:tcW w:w="163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3ECA5F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Feni </w:t>
            </w:r>
            <w:proofErr w:type="spellStart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Ridge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(FR)</w:t>
            </w: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66F82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MBA_ES11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B5A0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5,2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4AE70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5,8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4ED6E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900</w:t>
            </w:r>
          </w:p>
        </w:tc>
      </w:tr>
      <w:tr w:rsidR="00BB55FA" w:rsidRPr="00BB55FA" w14:paraId="5FD9BBD2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B24A170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36AD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MBA_ES25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87C1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8,86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CC928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2,88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DFFC4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10</w:t>
            </w:r>
          </w:p>
        </w:tc>
      </w:tr>
      <w:tr w:rsidR="00BB55FA" w:rsidRPr="00BB55FA" w14:paraId="63BEB2E7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F075B47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59387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MBA_ES9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68A0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0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FA002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0,58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A5D6B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60</w:t>
            </w:r>
          </w:p>
        </w:tc>
      </w:tr>
      <w:tr w:rsidR="00BB55FA" w:rsidRPr="00BB55FA" w14:paraId="3A4BBBD9" w14:textId="77777777" w:rsidTr="00BB55FA">
        <w:trPr>
          <w:trHeight w:val="32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5E22A60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07246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MBA_SBC26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CD9A0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6,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57BB6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3,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7AB84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49</w:t>
            </w:r>
          </w:p>
        </w:tc>
      </w:tr>
      <w:tr w:rsidR="00BB55FA" w:rsidRPr="00BB55FA" w14:paraId="1BFB41E1" w14:textId="77777777" w:rsidTr="00BB55FA">
        <w:trPr>
          <w:trHeight w:val="310"/>
        </w:trPr>
        <w:tc>
          <w:tcPr>
            <w:tcW w:w="163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7245F5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Irminger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Basin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(</w:t>
            </w:r>
            <w:proofErr w:type="spellStart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IrB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27E79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221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EA2F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4,209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6DB14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25,27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F451D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65</w:t>
            </w:r>
          </w:p>
        </w:tc>
      </w:tr>
      <w:tr w:rsidR="00BB55FA" w:rsidRPr="00BB55FA" w14:paraId="715E7966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11B0E23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A0D6F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225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486B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3,24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11CB2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26,48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69AD3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09</w:t>
            </w:r>
          </w:p>
        </w:tc>
      </w:tr>
      <w:tr w:rsidR="00BB55FA" w:rsidRPr="00BB55FA" w14:paraId="63CA04A8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0643BB5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3801F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27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F849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3,841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FC5E3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27,71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7663D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95</w:t>
            </w:r>
          </w:p>
        </w:tc>
      </w:tr>
      <w:tr w:rsidR="00BB55FA" w:rsidRPr="00BB55FA" w14:paraId="325CA51C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8217A58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F6F97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271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C3BB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4,428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9A889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26,4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3742D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05</w:t>
            </w:r>
          </w:p>
        </w:tc>
      </w:tr>
      <w:tr w:rsidR="00BB55FA" w:rsidRPr="00BB55FA" w14:paraId="6333B1A8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736F6F2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C583E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272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EA16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4,4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E243D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26,40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10544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04</w:t>
            </w:r>
          </w:p>
        </w:tc>
      </w:tr>
      <w:tr w:rsidR="00BB55FA" w:rsidRPr="00BB55FA" w14:paraId="0F2BD27B" w14:textId="77777777" w:rsidTr="00BB55FA">
        <w:trPr>
          <w:trHeight w:val="32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335D76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5321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287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2FBF9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4,62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930E9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27,238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62FFD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55</w:t>
            </w:r>
          </w:p>
        </w:tc>
      </w:tr>
      <w:tr w:rsidR="00BB55FA" w:rsidRPr="00BB55FA" w14:paraId="6FB83830" w14:textId="77777777" w:rsidTr="00BB55FA">
        <w:trPr>
          <w:trHeight w:val="310"/>
        </w:trPr>
        <w:tc>
          <w:tcPr>
            <w:tcW w:w="163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367CCC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Norvegian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Sea (</w:t>
            </w:r>
            <w:proofErr w:type="spellStart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NoS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E55DC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ceAGE_1136-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91CB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7,6358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5ED6A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7,766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1DF17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15,9</w:t>
            </w:r>
          </w:p>
        </w:tc>
      </w:tr>
      <w:tr w:rsidR="00BB55FA" w:rsidRPr="00BB55FA" w14:paraId="1B709FDD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9508A8B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FA8C5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ceAGE_1209-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8933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6,53816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3847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2,8648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1D1F6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15,9</w:t>
            </w:r>
          </w:p>
        </w:tc>
      </w:tr>
      <w:tr w:rsidR="00BB55FA" w:rsidRPr="00BB55FA" w14:paraId="0816786A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AB19E6D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79DD5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20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ACDF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5,3480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AE590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1,17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5BD93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61,5</w:t>
            </w:r>
          </w:p>
        </w:tc>
      </w:tr>
      <w:tr w:rsidR="00BB55FA" w:rsidRPr="00BB55FA" w14:paraId="1344438B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1161CF9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6B94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201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CE8D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5,4122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1E37E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0,806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144AB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74</w:t>
            </w:r>
          </w:p>
        </w:tc>
      </w:tr>
      <w:tr w:rsidR="00BB55FA" w:rsidRPr="00BB55FA" w14:paraId="52F991C0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CDFE2CB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6188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202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8BCE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6,3308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E18CF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3,1546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A6ECD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00</w:t>
            </w:r>
          </w:p>
        </w:tc>
      </w:tr>
      <w:tr w:rsidR="00BB55FA" w:rsidRPr="00BB55FA" w14:paraId="731F2E6C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B596684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EA1C8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208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489B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7,239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B18B5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7,85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FACA7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17</w:t>
            </w:r>
          </w:p>
        </w:tc>
      </w:tr>
      <w:tr w:rsidR="00BB55FA" w:rsidRPr="00BB55FA" w14:paraId="645DF4C8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E44E870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C644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208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CD50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7,218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828CA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7,83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1A619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17</w:t>
            </w:r>
          </w:p>
        </w:tc>
      </w:tr>
      <w:tr w:rsidR="00BB55FA" w:rsidRPr="00BB55FA" w14:paraId="3F3931DE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384857C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19DF2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209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13B8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7,19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26CA3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7,77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E672E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05</w:t>
            </w:r>
          </w:p>
        </w:tc>
      </w:tr>
      <w:tr w:rsidR="00BB55FA" w:rsidRPr="00BB55FA" w14:paraId="2B377DF9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3AE9B1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3EF30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211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CDA4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7,48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CF82D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9,54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9A9E4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93</w:t>
            </w:r>
          </w:p>
        </w:tc>
      </w:tr>
      <w:tr w:rsidR="00BB55FA" w:rsidRPr="00BB55FA" w14:paraId="5EE5B3CD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AE893C0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DB82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212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CAE5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7,186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95D4D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9,56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D2FF5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47</w:t>
            </w:r>
          </w:p>
        </w:tc>
      </w:tr>
      <w:tr w:rsidR="00BB55FA" w:rsidRPr="00BB55FA" w14:paraId="2CDB803E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D2FAB98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6C42E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213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EA03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6,726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E2BA4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8,95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CEF0C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17</w:t>
            </w:r>
          </w:p>
        </w:tc>
      </w:tr>
      <w:tr w:rsidR="00BB55FA" w:rsidRPr="00BB55FA" w14:paraId="31DE6919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BD39F0A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93EA5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231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E4BC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4,1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7BAE5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9,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9A3D1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91</w:t>
            </w:r>
          </w:p>
        </w:tc>
      </w:tr>
      <w:tr w:rsidR="00BB55FA" w:rsidRPr="00BB55FA" w14:paraId="36C438FC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C72AFE9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5098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231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8D9E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4,03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0BB4A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9,6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DFE5F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72</w:t>
            </w:r>
          </w:p>
        </w:tc>
      </w:tr>
      <w:tr w:rsidR="00BB55FA" w:rsidRPr="00BB55FA" w14:paraId="5488E421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0CAF769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24526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257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79A8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4,11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ED402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9,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8307C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96</w:t>
            </w:r>
          </w:p>
        </w:tc>
      </w:tr>
      <w:tr w:rsidR="00BB55FA" w:rsidRPr="00BB55FA" w14:paraId="79E4C739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2A4B316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71874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261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DC3B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7,281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A7EDB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6,629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14C9C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03</w:t>
            </w:r>
          </w:p>
        </w:tc>
      </w:tr>
      <w:tr w:rsidR="00BB55FA" w:rsidRPr="00BB55FA" w14:paraId="503DFA44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8BBCBA5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4F2F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262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9A89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7,328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75928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6,118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40FC6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03</w:t>
            </w:r>
          </w:p>
        </w:tc>
      </w:tr>
      <w:tr w:rsidR="00BB55FA" w:rsidRPr="00BB55FA" w14:paraId="3744B6C7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4B6ECA6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1965D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264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4394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8,0192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75DC9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5,244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59367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98</w:t>
            </w:r>
          </w:p>
        </w:tc>
      </w:tr>
      <w:tr w:rsidR="00BB55FA" w:rsidRPr="00BB55FA" w14:paraId="5F152C34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224BA65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FA72F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264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7E88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8,0848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BF3AE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5,310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056F8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06</w:t>
            </w:r>
          </w:p>
        </w:tc>
      </w:tr>
      <w:tr w:rsidR="00BB55FA" w:rsidRPr="00BB55FA" w14:paraId="0221FBCC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A4DA500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FD03C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266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6278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7,2402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252CF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5,473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FB865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71</w:t>
            </w:r>
          </w:p>
        </w:tc>
      </w:tr>
      <w:tr w:rsidR="00BB55FA" w:rsidRPr="00BB55FA" w14:paraId="456DC5B6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CC57362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723C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277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4D7A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8,3437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00788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5,7807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DA774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08</w:t>
            </w:r>
          </w:p>
        </w:tc>
      </w:tr>
      <w:tr w:rsidR="00BB55FA" w:rsidRPr="00BB55FA" w14:paraId="4BA72220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F46B647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B8F7E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278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BC79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7,40491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756C8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8,243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914FF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84</w:t>
            </w:r>
          </w:p>
        </w:tc>
      </w:tr>
      <w:tr w:rsidR="00BB55FA" w:rsidRPr="00BB55FA" w14:paraId="7B9946A5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5D4F4E6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41324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311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2205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7,4211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900C4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9,479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F4F13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04</w:t>
            </w:r>
          </w:p>
        </w:tc>
      </w:tr>
      <w:tr w:rsidR="00BB55FA" w:rsidRPr="00BB55FA" w14:paraId="00B899DC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238115E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0C80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312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840A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8,093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918B9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7,587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647AC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76,5</w:t>
            </w:r>
          </w:p>
        </w:tc>
      </w:tr>
      <w:tr w:rsidR="00BB55FA" w:rsidRPr="00BB55FA" w14:paraId="051A024C" w14:textId="77777777" w:rsidTr="00BB55FA">
        <w:trPr>
          <w:trHeight w:val="32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4F33083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8F625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324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7C59A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6,1032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48ED1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2,012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7DB05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43</w:t>
            </w:r>
          </w:p>
        </w:tc>
      </w:tr>
      <w:tr w:rsidR="00BB55FA" w:rsidRPr="00BB55FA" w14:paraId="42313192" w14:textId="77777777" w:rsidTr="00BB55FA">
        <w:trPr>
          <w:trHeight w:val="310"/>
        </w:trPr>
        <w:tc>
          <w:tcPr>
            <w:tcW w:w="163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D6C8EB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Rekyanes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Ridge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(</w:t>
            </w:r>
            <w:proofErr w:type="spellStart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RR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6B8C3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ceAGE_1043-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DF11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3,9243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C5AEE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25,96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92870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13,9</w:t>
            </w:r>
          </w:p>
        </w:tc>
      </w:tr>
      <w:tr w:rsidR="00BB55FA" w:rsidRPr="00BB55FA" w14:paraId="6482280A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447828E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87D97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IceAGE_1045-1 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FB60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3,9283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64C8C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25,953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352F3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18,4</w:t>
            </w:r>
          </w:p>
        </w:tc>
      </w:tr>
      <w:tr w:rsidR="00BB55FA" w:rsidRPr="00BB55FA" w14:paraId="764D2B69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046F9E5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DC677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ceAGE_1047-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C23C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3,934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F4D25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25,942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F33A6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9,4</w:t>
            </w:r>
          </w:p>
        </w:tc>
      </w:tr>
      <w:tr w:rsidR="00BB55FA" w:rsidRPr="00BB55FA" w14:paraId="6503C810" w14:textId="77777777" w:rsidTr="00BB55FA">
        <w:trPr>
          <w:trHeight w:val="32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9875F9F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C0FA2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ceAGE_1072-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08E86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3,00766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867E5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28,0681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6A564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93,8</w:t>
            </w:r>
          </w:p>
        </w:tc>
      </w:tr>
      <w:tr w:rsidR="00BB55FA" w:rsidRPr="00BB55FA" w14:paraId="1D546D73" w14:textId="77777777" w:rsidTr="00BB55FA">
        <w:trPr>
          <w:trHeight w:val="310"/>
        </w:trPr>
        <w:tc>
          <w:tcPr>
            <w:tcW w:w="163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1F0CBD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Rockall </w:t>
            </w:r>
            <w:proofErr w:type="spellStart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Trough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Abyssal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(</w:t>
            </w:r>
            <w:proofErr w:type="spellStart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RoT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8A354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NCAL_CP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79E0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6,53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4E3B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1,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0EB0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13</w:t>
            </w:r>
          </w:p>
        </w:tc>
      </w:tr>
      <w:tr w:rsidR="00BB55FA" w:rsidRPr="00BB55FA" w14:paraId="745F9FB6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AF7A3C0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E7D3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NCAL_CP0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52C8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FA749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2,5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17343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884</w:t>
            </w:r>
          </w:p>
        </w:tc>
      </w:tr>
      <w:tr w:rsidR="00BB55FA" w:rsidRPr="00BB55FA" w14:paraId="52601F79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37F092C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FA0CC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NCAL_CP0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7459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5,03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443AF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2,68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58A1C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893</w:t>
            </w:r>
          </w:p>
        </w:tc>
      </w:tr>
      <w:tr w:rsidR="00BB55FA" w:rsidRPr="00BB55FA" w14:paraId="626F5892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CA453DA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A571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NCAL_CP0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B253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5,06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9DE91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2,76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C0DEE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897</w:t>
            </w:r>
          </w:p>
        </w:tc>
      </w:tr>
      <w:tr w:rsidR="00BB55FA" w:rsidRPr="00BB55FA" w14:paraId="29670FE5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4A5D5A5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1F767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NCAL_DS0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09CD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6,4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DE014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1,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A3A9A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03</w:t>
            </w:r>
          </w:p>
        </w:tc>
      </w:tr>
      <w:tr w:rsidR="00BB55FA" w:rsidRPr="00BB55FA" w14:paraId="548FB415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1D997E2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4B52F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NCAL_DS0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9E1F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6,41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9E122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1,16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E8EFA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494</w:t>
            </w:r>
          </w:p>
        </w:tc>
      </w:tr>
      <w:tr w:rsidR="00BB55FA" w:rsidRPr="00BB55FA" w14:paraId="5360367D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7FC6A5D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385F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NCAL_DS0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4C09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5,01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5BF9A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2,5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4319E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884</w:t>
            </w:r>
          </w:p>
        </w:tc>
      </w:tr>
      <w:tr w:rsidR="00BB55FA" w:rsidRPr="00BB55FA" w14:paraId="03763EC7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D174D2D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8832C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NCAL_DS0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284B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5,01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FA216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2,5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9DB7E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884</w:t>
            </w:r>
          </w:p>
        </w:tc>
      </w:tr>
      <w:tr w:rsidR="00BB55FA" w:rsidRPr="00BB55FA" w14:paraId="07C2492D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A530F23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8B06C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NCAL_DS0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D8A2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5,13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77792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2,88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30922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897</w:t>
            </w:r>
          </w:p>
        </w:tc>
      </w:tr>
      <w:tr w:rsidR="00BB55FA" w:rsidRPr="00BB55FA" w14:paraId="568B6119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7E056F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3551B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MBA_ES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C839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6,61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1FD42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1,06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DC2EB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40</w:t>
            </w:r>
          </w:p>
        </w:tc>
      </w:tr>
      <w:tr w:rsidR="00BB55FA" w:rsidRPr="00BB55FA" w14:paraId="1E30612C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C18F0F9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14D30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MBA_ES11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DDEB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,6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02BAE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2,2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88B99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910</w:t>
            </w:r>
          </w:p>
        </w:tc>
      </w:tr>
      <w:tr w:rsidR="00BB55FA" w:rsidRPr="00BB55FA" w14:paraId="21CD9FF0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10CA0BD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F3EA4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MBA_ES1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D419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6,81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F979B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0,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7C498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76</w:t>
            </w:r>
          </w:p>
        </w:tc>
      </w:tr>
      <w:tr w:rsidR="00BB55FA" w:rsidRPr="00BB55FA" w14:paraId="7A6198F0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87D6DD0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AA42C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MBA_ES12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FD21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,6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3D054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2,28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BEB5F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900</w:t>
            </w:r>
          </w:p>
        </w:tc>
      </w:tr>
      <w:tr w:rsidR="00BB55FA" w:rsidRPr="00BB55FA" w14:paraId="75608495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D353217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F5C6B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MBA_ES13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5A53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,6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AF9BE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2,26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BD4D3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900</w:t>
            </w:r>
          </w:p>
        </w:tc>
      </w:tr>
      <w:tr w:rsidR="00BB55FA" w:rsidRPr="00BB55FA" w14:paraId="16DE4FF9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2CB317B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5FE26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MBA_ES13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AFB3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,56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85334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2,3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C97F5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900</w:t>
            </w:r>
          </w:p>
        </w:tc>
      </w:tr>
      <w:tr w:rsidR="00BB55FA" w:rsidRPr="00BB55FA" w14:paraId="6C3BD6E1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9AEBF3F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BD223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MBA_ES14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8B64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,66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54CC6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2,26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F32C7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912</w:t>
            </w:r>
          </w:p>
        </w:tc>
      </w:tr>
      <w:tr w:rsidR="00BB55FA" w:rsidRPr="00BB55FA" w14:paraId="0220131D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EAF66BB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4EA7A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MBA_ES14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1C4A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,68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E3825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2,2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CC78D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892</w:t>
            </w:r>
          </w:p>
        </w:tc>
      </w:tr>
      <w:tr w:rsidR="00BB55FA" w:rsidRPr="00BB55FA" w14:paraId="4938CA73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389FD6E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30C8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MBA_ES14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5A52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,6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DEAC2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2,3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3EEB0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921</w:t>
            </w:r>
          </w:p>
        </w:tc>
      </w:tr>
      <w:tr w:rsidR="00BB55FA" w:rsidRPr="00BB55FA" w14:paraId="706C19D0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2BB88ED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BC33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MBA_ES15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AAAC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,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06086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2,3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3DEED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900</w:t>
            </w:r>
          </w:p>
        </w:tc>
      </w:tr>
      <w:tr w:rsidR="00BB55FA" w:rsidRPr="00BB55FA" w14:paraId="6B410243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E273A2B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7C55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MBA_ES16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9456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,61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45758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2,36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7BC55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925</w:t>
            </w:r>
          </w:p>
        </w:tc>
      </w:tr>
      <w:tr w:rsidR="00BB55FA" w:rsidRPr="00BB55FA" w14:paraId="36B7849C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800A812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C8B64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MBA_ES17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2E6F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,6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E0728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2,28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5512A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910</w:t>
            </w:r>
          </w:p>
        </w:tc>
      </w:tr>
      <w:tr w:rsidR="00BB55FA" w:rsidRPr="00BB55FA" w14:paraId="72DA80E2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9673209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7432F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MBA_ES18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3998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,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335B1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2,19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F86FE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886</w:t>
            </w:r>
          </w:p>
        </w:tc>
      </w:tr>
      <w:tr w:rsidR="00BB55FA" w:rsidRPr="00BB55FA" w14:paraId="734096F9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8F4A4C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22A89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MBA_ES18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BD50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,73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95D23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2,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6CE99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876</w:t>
            </w:r>
          </w:p>
        </w:tc>
      </w:tr>
      <w:tr w:rsidR="00BB55FA" w:rsidRPr="00BB55FA" w14:paraId="6D2D9A82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FECD508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55014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MBA_ES19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BD46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,68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2EE24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2,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6880A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898</w:t>
            </w:r>
          </w:p>
        </w:tc>
      </w:tr>
      <w:tr w:rsidR="00BB55FA" w:rsidRPr="00BB55FA" w14:paraId="5CD57691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98D5F62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0EEEC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MBA_ES19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8FAD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7,3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6C5AC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0,48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A51EA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200</w:t>
            </w:r>
          </w:p>
        </w:tc>
      </w:tr>
      <w:tr w:rsidR="00BB55FA" w:rsidRPr="00BB55FA" w14:paraId="0B67EEAD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4327C8F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1324C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MBA_ES2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57DE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,66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E935A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2,3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7A3E9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904</w:t>
            </w:r>
          </w:p>
        </w:tc>
      </w:tr>
      <w:tr w:rsidR="00BB55FA" w:rsidRPr="00BB55FA" w14:paraId="742566D5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D3C0BD6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D1ED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MBA_ES20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725A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,66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7A6E9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2,18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B05AB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906</w:t>
            </w:r>
          </w:p>
        </w:tc>
      </w:tr>
      <w:tr w:rsidR="00BB55FA" w:rsidRPr="00BB55FA" w14:paraId="31962277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9E6E0EE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E581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MBA_ES21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2D93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7,36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54495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0,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4DC59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175</w:t>
            </w:r>
          </w:p>
        </w:tc>
      </w:tr>
      <w:tr w:rsidR="00BB55FA" w:rsidRPr="00BB55FA" w14:paraId="5870D87F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B50ADE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EC61C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MBA_ES23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E362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,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9FDD1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2,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B2540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898</w:t>
            </w:r>
          </w:p>
        </w:tc>
      </w:tr>
      <w:tr w:rsidR="00BB55FA" w:rsidRPr="00BB55FA" w14:paraId="496B08EC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2E6E94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19EE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MBA_ES24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842D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7,38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B551D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0,3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D1E2A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150</w:t>
            </w:r>
          </w:p>
        </w:tc>
      </w:tr>
      <w:tr w:rsidR="00BB55FA" w:rsidRPr="00BB55FA" w14:paraId="0EEEA936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A423382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B9AC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MBA_ES26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E535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6,4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70769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1,98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402DD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91</w:t>
            </w:r>
          </w:p>
        </w:tc>
      </w:tr>
      <w:tr w:rsidR="00BB55FA" w:rsidRPr="00BB55FA" w14:paraId="6C6FBB65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4DE36AF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CF03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MBA_ES2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6E3E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,66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03DA8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2,26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A168B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880</w:t>
            </w:r>
          </w:p>
        </w:tc>
      </w:tr>
      <w:tr w:rsidR="00BB55FA" w:rsidRPr="00BB55FA" w14:paraId="395A730F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574F6EC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17E7F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MBA_ES28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A1E8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,6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61DF7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2,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88106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946</w:t>
            </w:r>
          </w:p>
        </w:tc>
      </w:tr>
      <w:tr w:rsidR="00BB55FA" w:rsidRPr="00BB55FA" w14:paraId="3775173D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DFCE2E9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9E407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MBA_ES28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C326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,6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46425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2,2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2A307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906</w:t>
            </w:r>
          </w:p>
        </w:tc>
      </w:tr>
      <w:tr w:rsidR="00BB55FA" w:rsidRPr="00BB55FA" w14:paraId="2D66FA27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20954E1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0DC9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MBA_ES28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ADE4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7,31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EBD72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0,4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6B267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190</w:t>
            </w:r>
          </w:p>
        </w:tc>
      </w:tr>
      <w:tr w:rsidR="00BB55FA" w:rsidRPr="00BB55FA" w14:paraId="754857C5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29770C0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D53A2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MBA_ES3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5E8B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6,6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DDB87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1,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BAC93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15</w:t>
            </w:r>
          </w:p>
        </w:tc>
      </w:tr>
      <w:tr w:rsidR="00BB55FA" w:rsidRPr="00BB55FA" w14:paraId="35DEDF99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35C0EA2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569D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MBA_ES5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7EF4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,66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84024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2,26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17555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886</w:t>
            </w:r>
          </w:p>
        </w:tc>
      </w:tr>
      <w:tr w:rsidR="00BB55FA" w:rsidRPr="00BB55FA" w14:paraId="6FAB9643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234C062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5429E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MBA_ES5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B17E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,66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AFF9F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2,3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D503B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900</w:t>
            </w:r>
          </w:p>
        </w:tc>
      </w:tr>
      <w:tr w:rsidR="00BB55FA" w:rsidRPr="00BB55FA" w14:paraId="5978EF6C" w14:textId="77777777" w:rsidTr="00BB55FA">
        <w:trPr>
          <w:trHeight w:val="32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4B07656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8D99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MBA_ES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CDD94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5,0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D5D0A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2,48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74683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900</w:t>
            </w:r>
          </w:p>
        </w:tc>
      </w:tr>
      <w:tr w:rsidR="00BB55FA" w:rsidRPr="00BB55FA" w14:paraId="0AED4059" w14:textId="77777777" w:rsidTr="00BB55FA">
        <w:trPr>
          <w:trHeight w:val="310"/>
        </w:trPr>
        <w:tc>
          <w:tcPr>
            <w:tcW w:w="163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85E84A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West </w:t>
            </w:r>
            <w:proofErr w:type="spellStart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European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Slope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(</w:t>
            </w:r>
            <w:proofErr w:type="spellStart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WES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217F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FEN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1996_53726#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CAF9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0,624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97106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3,58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1C05B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30</w:t>
            </w:r>
          </w:p>
        </w:tc>
      </w:tr>
      <w:tr w:rsidR="00BB55FA" w:rsidRPr="00BB55FA" w14:paraId="07B441B0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ACA4F47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0326E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FEN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1998_54601#1/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856B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8,914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4372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8,667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A43B6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83</w:t>
            </w:r>
          </w:p>
        </w:tc>
      </w:tr>
      <w:tr w:rsidR="00BB55FA" w:rsidRPr="00BB55FA" w14:paraId="70556070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948A2A1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3C77A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FEN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1998_54616#2A/B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725E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8,884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8569E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8,06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FB667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95</w:t>
            </w:r>
          </w:p>
        </w:tc>
      </w:tr>
      <w:tr w:rsidR="00BB55FA" w:rsidRPr="00BB55FA" w14:paraId="0B9A4702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6618C6C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4B5B8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ISCOVERY_10111#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2D4F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9,558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304E4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3,09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F8CD3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35</w:t>
            </w:r>
          </w:p>
        </w:tc>
      </w:tr>
      <w:tr w:rsidR="00BB55FA" w:rsidRPr="00BB55FA" w14:paraId="756A8CBF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8A2CEBA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1757C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ISCOVERY_9753#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ED90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0,908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A8D26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2,18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5AA7E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942</w:t>
            </w:r>
          </w:p>
        </w:tc>
      </w:tr>
      <w:tr w:rsidR="00BB55FA" w:rsidRPr="00BB55FA" w14:paraId="7540960D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3A667A9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38400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MBA_SBC15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EA63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8,4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BB181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0,3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57E07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30</w:t>
            </w:r>
          </w:p>
        </w:tc>
      </w:tr>
      <w:tr w:rsidR="00BB55FA" w:rsidRPr="00BB55FA" w14:paraId="0BF8AFA9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9C963D0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6FC67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MBA_SBC6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CD16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6,6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1C4BF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9,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5A1B0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00</w:t>
            </w:r>
          </w:p>
        </w:tc>
      </w:tr>
      <w:tr w:rsidR="00BB55FA" w:rsidRPr="00BB55FA" w14:paraId="484E4301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E77AE40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4AE82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HALASSA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71_X30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823A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4,08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BAC1B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67B1F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63</w:t>
            </w:r>
          </w:p>
        </w:tc>
      </w:tr>
      <w:tr w:rsidR="00BB55FA" w:rsidRPr="00BB55FA" w14:paraId="2774F9D7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D6D692F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91886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HALASSA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73_Z43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AE9B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8,63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D8006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9,78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528A3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00</w:t>
            </w:r>
          </w:p>
        </w:tc>
      </w:tr>
      <w:tr w:rsidR="00BB55FA" w:rsidRPr="00BB55FA" w14:paraId="40D1BE9F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DA17410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E642D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HALASSA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73_Z43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EE6F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8,83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8FB3A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9,88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AD747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50</w:t>
            </w:r>
          </w:p>
        </w:tc>
      </w:tr>
      <w:tr w:rsidR="00BB55FA" w:rsidRPr="00BB55FA" w14:paraId="035DA431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98AAF1B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C7460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HALASSA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73_Z45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715A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8,5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E4172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0,8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16B4A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23</w:t>
            </w:r>
          </w:p>
        </w:tc>
      </w:tr>
      <w:tr w:rsidR="00BB55FA" w:rsidRPr="00BB55FA" w14:paraId="39C78793" w14:textId="77777777" w:rsidTr="00BB55FA">
        <w:trPr>
          <w:trHeight w:val="32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A70A905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0E7A8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HALASSA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73_Z45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3CC69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8,61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58A59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9,88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946A2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80</w:t>
            </w:r>
          </w:p>
        </w:tc>
      </w:tr>
      <w:tr w:rsidR="00BB55FA" w:rsidRPr="00BB55FA" w14:paraId="758178DB" w14:textId="77777777" w:rsidTr="00BB55FA">
        <w:trPr>
          <w:trHeight w:val="310"/>
        </w:trPr>
        <w:tc>
          <w:tcPr>
            <w:tcW w:w="163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A8DA42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lastRenderedPageBreak/>
              <w:t>Iceland-Faroe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Ridge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(</w:t>
            </w:r>
            <w:proofErr w:type="spellStart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IFR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9F73D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FAR_26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89CC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2,14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91825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9,98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036C1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80</w:t>
            </w:r>
          </w:p>
        </w:tc>
      </w:tr>
      <w:tr w:rsidR="00BB55FA" w:rsidRPr="00BB55FA" w14:paraId="1DEBCFC9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3065562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52C4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302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EB97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3,5386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7EE27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2,44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81009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63</w:t>
            </w:r>
          </w:p>
        </w:tc>
      </w:tr>
      <w:tr w:rsidR="00BB55FA" w:rsidRPr="00BB55FA" w14:paraId="716BEC2D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A8F136E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52C1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FAR_42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9040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2,83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2D4CB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9,57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A5F03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09</w:t>
            </w:r>
          </w:p>
        </w:tc>
      </w:tr>
      <w:tr w:rsidR="00BB55FA" w:rsidRPr="00BB55FA" w14:paraId="4F218816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4505E60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7599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200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3790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5,34892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56602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3,604083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71445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6</w:t>
            </w:r>
          </w:p>
        </w:tc>
      </w:tr>
      <w:tr w:rsidR="00BB55FA" w:rsidRPr="00BB55FA" w14:paraId="0EC25D5A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46E98EB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D62E9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236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61ED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4,48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1C6C6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0,4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34F33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93</w:t>
            </w:r>
          </w:p>
        </w:tc>
      </w:tr>
      <w:tr w:rsidR="00BB55FA" w:rsidRPr="00BB55FA" w14:paraId="3C1D5AE8" w14:textId="77777777" w:rsidTr="00BB55FA">
        <w:trPr>
          <w:trHeight w:val="32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84090E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C433D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236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C5D3D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4,58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1E472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0,0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5C9D9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05</w:t>
            </w:r>
          </w:p>
        </w:tc>
      </w:tr>
      <w:tr w:rsidR="00BB55FA" w:rsidRPr="00BB55FA" w14:paraId="038DB20D" w14:textId="77777777" w:rsidTr="00BB55FA">
        <w:trPr>
          <w:trHeight w:val="310"/>
        </w:trPr>
        <w:tc>
          <w:tcPr>
            <w:tcW w:w="163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353E49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Iceland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Basin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(</w:t>
            </w:r>
            <w:proofErr w:type="spellStart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IcB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365B7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228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E63D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2,3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A73F2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22,67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F72F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90</w:t>
            </w:r>
          </w:p>
        </w:tc>
      </w:tr>
      <w:tr w:rsidR="00BB55FA" w:rsidRPr="00BB55FA" w14:paraId="452BAE62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DF44675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FD703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233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6621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2,91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2EA3D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2,2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0EF5E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63</w:t>
            </w:r>
          </w:p>
        </w:tc>
      </w:tr>
      <w:tr w:rsidR="00BB55FA" w:rsidRPr="00BB55FA" w14:paraId="2DAD387A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7CDB926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4AE95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24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8AC7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2,86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AEFC7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21,73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D65F6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74</w:t>
            </w:r>
          </w:p>
        </w:tc>
      </w:tr>
      <w:tr w:rsidR="00BB55FA" w:rsidRPr="00BB55FA" w14:paraId="23542309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95C7D4E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00323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285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1B79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2,671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BCEEB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6,9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DDEAC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40</w:t>
            </w:r>
          </w:p>
        </w:tc>
      </w:tr>
      <w:tr w:rsidR="00BB55FA" w:rsidRPr="00BB55FA" w14:paraId="4701D7E6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DD0CCBC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3889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285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E3DF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1,83716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69E7A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6,887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A9E8F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271</w:t>
            </w:r>
          </w:p>
        </w:tc>
      </w:tr>
      <w:tr w:rsidR="00BB55FA" w:rsidRPr="00BB55FA" w14:paraId="36173AAF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CC46773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78E7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286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EC63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1,7238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49430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6,95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5E9CD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296</w:t>
            </w:r>
          </w:p>
        </w:tc>
      </w:tr>
      <w:tr w:rsidR="00BB55FA" w:rsidRPr="00BB55FA" w14:paraId="703E3602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43323EA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5A7C5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286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E949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1,169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F829D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8,042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2ACDC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400</w:t>
            </w:r>
          </w:p>
        </w:tc>
      </w:tr>
      <w:tr w:rsidR="00BB55FA" w:rsidRPr="00BB55FA" w14:paraId="2954F6D9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DAACC83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72B7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318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A800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0,5274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6F9D0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26,48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A9D65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52,5</w:t>
            </w:r>
          </w:p>
        </w:tc>
      </w:tr>
      <w:tr w:rsidR="00BB55FA" w:rsidRPr="00BB55FA" w14:paraId="4D66D420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B8E9D6D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A3A15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326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2F83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2,318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2A668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9,393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6BA52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80,5</w:t>
            </w:r>
          </w:p>
        </w:tc>
      </w:tr>
      <w:tr w:rsidR="00BB55FA" w:rsidRPr="00BB55FA" w14:paraId="1C7AF9CB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E49EAC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81E86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351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E633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2,2218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72577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8,22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538A5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32,5</w:t>
            </w:r>
          </w:p>
        </w:tc>
      </w:tr>
      <w:tr w:rsidR="00BB55FA" w:rsidRPr="00BB55FA" w14:paraId="1A76EBAA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4CDB125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AE75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353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AC6D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2,2390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996FB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4,133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1FCAA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18</w:t>
            </w:r>
          </w:p>
        </w:tc>
      </w:tr>
      <w:tr w:rsidR="00BB55FA" w:rsidRPr="00BB55FA" w14:paraId="55A5070E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F3B8D6E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DA967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ISCOVERY_7709#7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923C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0,11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EDC04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9,70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B6597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656</w:t>
            </w:r>
          </w:p>
        </w:tc>
      </w:tr>
      <w:tr w:rsidR="00BB55FA" w:rsidRPr="00BB55FA" w14:paraId="1B924AFE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70C7C94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40118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ISCOVERY_7709#7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F2ED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0,118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635A7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9,50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5336B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641</w:t>
            </w:r>
          </w:p>
        </w:tc>
      </w:tr>
      <w:tr w:rsidR="00BB55FA" w:rsidRPr="00BB55FA" w14:paraId="27557BB2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653B1D0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95399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ISCOVERY_7709#8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0906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9,962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BE900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9,9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652DC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708</w:t>
            </w:r>
          </w:p>
        </w:tc>
      </w:tr>
      <w:tr w:rsidR="00BB55FA" w:rsidRPr="00BB55FA" w14:paraId="1B5E4C0E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57710DE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EC6C7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ceAGE_1010-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879F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2,55166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BDBF8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20,395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280A6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84,8</w:t>
            </w:r>
          </w:p>
        </w:tc>
      </w:tr>
      <w:tr w:rsidR="00BB55FA" w:rsidRPr="00BB55FA" w14:paraId="7FF01A79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B98705C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B2088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ceAGE_1032-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FA91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3,308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85B93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23,1576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DFA81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89,4</w:t>
            </w:r>
          </w:p>
        </w:tc>
      </w:tr>
      <w:tr w:rsidR="00BB55FA" w:rsidRPr="00BB55FA" w14:paraId="2B42A93C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9349EA6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72889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ceAGE_963-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EEA1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0,045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16EAE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21,4676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FDB09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749,4</w:t>
            </w:r>
          </w:p>
        </w:tc>
      </w:tr>
      <w:tr w:rsidR="00BB55FA" w:rsidRPr="00BB55FA" w14:paraId="2CB189B4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76328C8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4D28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ceAGE_967-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E2D4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0,04616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6BD0D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21,4756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F73FE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750,4</w:t>
            </w:r>
          </w:p>
        </w:tc>
      </w:tr>
      <w:tr w:rsidR="00BB55FA" w:rsidRPr="00BB55FA" w14:paraId="248312D6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1FC7B3C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07328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ceAGE_983-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8E84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0,3573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E0E48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8,13566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6C011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67,7</w:t>
            </w:r>
          </w:p>
        </w:tc>
      </w:tr>
      <w:tr w:rsidR="00BB55FA" w:rsidRPr="00BB55FA" w14:paraId="26D8D719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3765A3B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07600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FAR_27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E5C5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3,014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A9580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7,8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62EA8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98</w:t>
            </w:r>
          </w:p>
        </w:tc>
      </w:tr>
      <w:tr w:rsidR="00BB55FA" w:rsidRPr="00BB55FA" w14:paraId="731862BA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C09B7E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2091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FAR_27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34D0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3,05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6FD1C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7,69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8E439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04</w:t>
            </w:r>
          </w:p>
        </w:tc>
      </w:tr>
      <w:tr w:rsidR="00BB55FA" w:rsidRPr="00BB55FA" w14:paraId="4DEE420F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9907BE0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EF0F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FAR_45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CC25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2,916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37C09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7,0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A41E1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75</w:t>
            </w:r>
          </w:p>
        </w:tc>
      </w:tr>
      <w:tr w:rsidR="00BB55FA" w:rsidRPr="00BB55FA" w14:paraId="3DBD5C0D" w14:textId="77777777" w:rsidTr="00BB55FA">
        <w:trPr>
          <w:trHeight w:val="32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86913E3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CE86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ICE_232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BA31B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3,91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CEDAB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0,08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6A60F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23</w:t>
            </w:r>
          </w:p>
        </w:tc>
      </w:tr>
      <w:tr w:rsidR="00BB55FA" w:rsidRPr="00BB55FA" w14:paraId="1A87A74E" w14:textId="77777777" w:rsidTr="00BB55FA">
        <w:trPr>
          <w:trHeight w:val="310"/>
        </w:trPr>
        <w:tc>
          <w:tcPr>
            <w:tcW w:w="163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8126F5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Porcupine-Biscay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Abyssal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(</w:t>
            </w:r>
            <w:proofErr w:type="spellStart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PBA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3C61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GAS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III_DS4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11A2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7,53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636C3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9,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FB88C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104</w:t>
            </w:r>
          </w:p>
        </w:tc>
      </w:tr>
      <w:tr w:rsidR="00BB55FA" w:rsidRPr="00BB55FA" w14:paraId="3E8D4A9B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12A2A02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844A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GAS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III_DS4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E480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7,5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7BF44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9,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17976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992</w:t>
            </w:r>
          </w:p>
        </w:tc>
      </w:tr>
      <w:tr w:rsidR="00BB55FA" w:rsidRPr="00BB55FA" w14:paraId="4015495D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D73F2A0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FC78D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GAS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VI_DS7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6DD9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7,58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E00F7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9,5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7C31F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228</w:t>
            </w:r>
          </w:p>
        </w:tc>
      </w:tr>
      <w:tr w:rsidR="00BB55FA" w:rsidRPr="00BB55FA" w14:paraId="744B877F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BAC58BE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53056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OGAS</w:t>
            </w:r>
            <w:proofErr w:type="spellEnd"/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VI_DS7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3FBD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7,53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61019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9,58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47224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240</w:t>
            </w:r>
          </w:p>
        </w:tc>
      </w:tr>
      <w:tr w:rsidR="00BB55FA" w:rsidRPr="00BB55FA" w14:paraId="1A1D7E86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09A0ABA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3127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AIN 106_31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65C2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0,9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88CFC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3,02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565C1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191</w:t>
            </w:r>
          </w:p>
        </w:tc>
      </w:tr>
      <w:tr w:rsidR="00BB55FA" w:rsidRPr="00BB55FA" w14:paraId="7BE65613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88B933F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DD69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AIN 106_31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D2FF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0,4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94FEA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3,3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B7E3A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06</w:t>
            </w:r>
          </w:p>
        </w:tc>
      </w:tr>
      <w:tr w:rsidR="00BB55FA" w:rsidRPr="00BB55FA" w14:paraId="4F53E107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E812364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A358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AIN 106_32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5604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0,206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A9246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3,59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A5175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879</w:t>
            </w:r>
          </w:p>
        </w:tc>
      </w:tr>
      <w:tr w:rsidR="00BB55FA" w:rsidRPr="00BB55FA" w14:paraId="5355CC29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EC961E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7EF2B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AIN 106_32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F82B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0,139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388A1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3,87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D3778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347</w:t>
            </w:r>
          </w:p>
        </w:tc>
      </w:tr>
      <w:tr w:rsidR="00BB55FA" w:rsidRPr="00BB55FA" w14:paraId="5E9ACA48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D862B5F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A9342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AIN 106_32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2A36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0,084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02E49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4,40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C8A19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859</w:t>
            </w:r>
          </w:p>
        </w:tc>
      </w:tr>
      <w:tr w:rsidR="00BB55FA" w:rsidRPr="00BB55FA" w14:paraId="63A1895C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4F06E4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857C2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AIN 106_32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7BED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0,079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E13C1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5,74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8B917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431</w:t>
            </w:r>
          </w:p>
        </w:tc>
      </w:tr>
      <w:tr w:rsidR="00BB55FA" w:rsidRPr="00BB55FA" w14:paraId="7E6116F6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71F7EBD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DFD37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AIN 106_33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F7AE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0,72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599BD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7,8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7C519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632</w:t>
            </w:r>
          </w:p>
        </w:tc>
      </w:tr>
      <w:tr w:rsidR="00BB55FA" w:rsidRPr="00BB55FA" w14:paraId="336720CA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DBAD520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F0CE9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ISCOVERY_10112#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09DC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0,32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9EDC7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3,4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3AF42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748</w:t>
            </w:r>
          </w:p>
        </w:tc>
      </w:tr>
      <w:tr w:rsidR="00BB55FA" w:rsidRPr="00BB55FA" w14:paraId="7C3399A5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661A680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D2A0F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ISCOVERY_50604#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45B6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0,102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61CCD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3,88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BBB78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520</w:t>
            </w:r>
          </w:p>
        </w:tc>
      </w:tr>
      <w:tr w:rsidR="00BB55FA" w:rsidRPr="00BB55FA" w14:paraId="5D818621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9A51D7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28B88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NCAL_CP0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C5DB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0,2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66084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3,2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16878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644</w:t>
            </w:r>
          </w:p>
        </w:tc>
      </w:tr>
      <w:tr w:rsidR="00BB55FA" w:rsidRPr="00BB55FA" w14:paraId="55DB280C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D038537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A7808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NCAL_CP0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97B5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0,23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7DB8F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3,26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EF0DD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691</w:t>
            </w:r>
          </w:p>
        </w:tc>
      </w:tr>
      <w:tr w:rsidR="00BB55FA" w:rsidRPr="00BB55FA" w14:paraId="7C5F334A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39C456D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0441C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NCAL_CP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B406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8,43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41973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5,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157B9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823</w:t>
            </w:r>
          </w:p>
        </w:tc>
      </w:tr>
      <w:tr w:rsidR="00BB55FA" w:rsidRPr="00BB55FA" w14:paraId="3C038C53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B3F8AFA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384A3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NCAL_DS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701B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0,21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D7E45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3,26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1FB53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719</w:t>
            </w:r>
          </w:p>
        </w:tc>
      </w:tr>
      <w:tr w:rsidR="00BB55FA" w:rsidRPr="00BB55FA" w14:paraId="71BE23CE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F2B18A7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DA9F7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NCAL_DS1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46C5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6,03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DA578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0,28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1C563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822</w:t>
            </w:r>
          </w:p>
        </w:tc>
      </w:tr>
      <w:tr w:rsidR="00BB55FA" w:rsidRPr="00BB55FA" w14:paraId="255717F5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670828F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D7101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NCAL_OS0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1106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0,2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AEEF8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3,18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E6720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634</w:t>
            </w:r>
          </w:p>
        </w:tc>
      </w:tr>
      <w:tr w:rsidR="00BB55FA" w:rsidRPr="00BB55FA" w14:paraId="04A26351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93EE9F9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B260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NCAL_OS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DA34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6,0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CC1C0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0,18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1B9D2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796</w:t>
            </w:r>
          </w:p>
        </w:tc>
      </w:tr>
      <w:tr w:rsidR="00BB55FA" w:rsidRPr="00BB55FA" w14:paraId="5CE340A3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4C8CC7A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94B0D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NCAL_OS0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E653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7,51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0C542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9,56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C5D48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249</w:t>
            </w:r>
          </w:p>
        </w:tc>
      </w:tr>
      <w:tr w:rsidR="00BB55FA" w:rsidRPr="00BB55FA" w14:paraId="3B196195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53390DF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984D0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NCAL_WS0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1C8A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0,31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8D970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3,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A688A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39</w:t>
            </w:r>
          </w:p>
        </w:tc>
      </w:tr>
      <w:tr w:rsidR="00BB55FA" w:rsidRPr="00BB55FA" w14:paraId="76AF8BEE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7C156BC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960AF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NCAL_WS0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F31D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0,33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17BB2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2,9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3458A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05</w:t>
            </w:r>
          </w:p>
        </w:tc>
      </w:tr>
      <w:tr w:rsidR="00BB55FA" w:rsidRPr="00BB55FA" w14:paraId="2C85ADB0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79830A2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E8467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NCAL_WS0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3D2E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8,31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9FEC8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5,36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FF5CE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829</w:t>
            </w:r>
          </w:p>
        </w:tc>
      </w:tr>
      <w:tr w:rsidR="00BB55FA" w:rsidRPr="00BB55FA" w14:paraId="151A19BA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F650837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E034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NCAL_WS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E389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8,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EE4E6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5,2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02C24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829</w:t>
            </w:r>
          </w:p>
        </w:tc>
      </w:tr>
      <w:tr w:rsidR="00BB55FA" w:rsidRPr="00BB55FA" w14:paraId="5CB69EA9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559B456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10D1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NCAL_WS0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305E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6,0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E452A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0,2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02CE2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796</w:t>
            </w:r>
          </w:p>
        </w:tc>
      </w:tr>
      <w:tr w:rsidR="00BB55FA" w:rsidRPr="00BB55FA" w14:paraId="290E3EEB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4F19AF3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4926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NCAL_WS0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0DB8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7,4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440A9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9,56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14DB1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277</w:t>
            </w:r>
          </w:p>
        </w:tc>
      </w:tr>
      <w:tr w:rsidR="00BB55FA" w:rsidRPr="00BB55FA" w14:paraId="0FFF26A6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2907904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5869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OLYGAS_DS2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7255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7,6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21DF0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8,66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37228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226</w:t>
            </w:r>
          </w:p>
        </w:tc>
      </w:tr>
      <w:tr w:rsidR="00BB55FA" w:rsidRPr="00BB55FA" w14:paraId="6D0DDA3E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A7A7809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BC0EB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OLYGAS_DS2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D46E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7,53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670BB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8,7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F77A5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190</w:t>
            </w:r>
          </w:p>
        </w:tc>
      </w:tr>
      <w:tr w:rsidR="00BB55FA" w:rsidRPr="00BB55FA" w14:paraId="6E1E68C6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77A6C8B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2D940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OLYGAS_DS2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5467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7,56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3B954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9,6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9910D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144</w:t>
            </w:r>
          </w:p>
        </w:tc>
      </w:tr>
      <w:tr w:rsidR="00BB55FA" w:rsidRPr="00BB55FA" w14:paraId="727B7372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FA677F5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4A794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RSIA_Stn5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ADBC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3,778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EDE63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3,6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654AF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379</w:t>
            </w:r>
          </w:p>
        </w:tc>
      </w:tr>
      <w:tr w:rsidR="00BB55FA" w:rsidRPr="00BB55FA" w14:paraId="2D565632" w14:textId="77777777" w:rsidTr="00BB55FA">
        <w:trPr>
          <w:trHeight w:val="310"/>
        </w:trPr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508CD43" w14:textId="77777777" w:rsidR="00BB55FA" w:rsidRPr="00BB55FA" w:rsidRDefault="00BB55FA" w:rsidP="00BB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725BB" w14:textId="77777777" w:rsidR="00BB55FA" w:rsidRPr="00BB55FA" w:rsidRDefault="00BB55FA" w:rsidP="00BB55F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MBA_SBC20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F5F16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,66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F94E6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2,2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02774" w14:textId="77777777" w:rsidR="00BB55FA" w:rsidRPr="00BB55FA" w:rsidRDefault="00BB55FA" w:rsidP="00BB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B5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906</w:t>
            </w:r>
          </w:p>
        </w:tc>
      </w:tr>
    </w:tbl>
    <w:p w14:paraId="253D9193" w14:textId="486984CD" w:rsidR="00BB55FA" w:rsidRDefault="00BB55FA">
      <w:pPr>
        <w:sectPr w:rsidR="00BB55F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CE6C022" w14:textId="77777777" w:rsidR="00117B05" w:rsidRPr="00057112" w:rsidRDefault="00117B05">
      <w:pPr>
        <w:rPr>
          <w:rFonts w:ascii="Times New Roman" w:hAnsi="Times New Roman" w:cs="Times New Roman"/>
          <w:sz w:val="24"/>
          <w:szCs w:val="24"/>
        </w:rPr>
      </w:pPr>
    </w:p>
    <w:p w14:paraId="51F9F7CA" w14:textId="042B8C11" w:rsidR="00117B05" w:rsidRPr="00057112" w:rsidRDefault="00C414FE" w:rsidP="00117B0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57112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2.</w:t>
      </w:r>
      <w:r w:rsidRPr="0005711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57112" w:rsidRPr="00057112">
        <w:rPr>
          <w:rFonts w:ascii="Times New Roman" w:hAnsi="Times New Roman" w:cs="Times New Roman"/>
          <w:sz w:val="24"/>
          <w:szCs w:val="24"/>
          <w:lang w:val="en-GB"/>
        </w:rPr>
        <w:t xml:space="preserve">Genetic </w:t>
      </w:r>
      <w:r w:rsidR="00BB55FA">
        <w:rPr>
          <w:rFonts w:ascii="Times New Roman" w:hAnsi="Times New Roman" w:cs="Times New Roman"/>
          <w:sz w:val="24"/>
          <w:szCs w:val="24"/>
          <w:lang w:val="en-GB"/>
        </w:rPr>
        <w:t>18S p-</w:t>
      </w:r>
      <w:r w:rsidR="00057112" w:rsidRPr="00057112">
        <w:rPr>
          <w:rFonts w:ascii="Times New Roman" w:hAnsi="Times New Roman" w:cs="Times New Roman"/>
          <w:sz w:val="24"/>
          <w:szCs w:val="24"/>
          <w:lang w:val="en-GB"/>
        </w:rPr>
        <w:t xml:space="preserve">distances among </w:t>
      </w:r>
      <w:r w:rsidR="00BB55FA">
        <w:rPr>
          <w:rFonts w:ascii="Times New Roman" w:hAnsi="Times New Roman" w:cs="Times New Roman"/>
          <w:sz w:val="24"/>
          <w:szCs w:val="24"/>
          <w:lang w:val="en-GB"/>
        </w:rPr>
        <w:t xml:space="preserve">taxa used for analysis. Bold – the </w:t>
      </w:r>
      <w:r w:rsidR="00BB55FA" w:rsidRPr="00BB55FA">
        <w:rPr>
          <w:rFonts w:ascii="Times New Roman" w:hAnsi="Times New Roman" w:cs="Times New Roman"/>
          <w:sz w:val="24"/>
          <w:szCs w:val="24"/>
          <w:lang w:val="en-GB"/>
        </w:rPr>
        <w:t xml:space="preserve">smallest and </w:t>
      </w:r>
      <w:r w:rsidR="00BB55FA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BB55FA" w:rsidRPr="00BB55FA">
        <w:rPr>
          <w:rFonts w:ascii="Times New Roman" w:hAnsi="Times New Roman" w:cs="Times New Roman"/>
          <w:sz w:val="24"/>
          <w:szCs w:val="24"/>
          <w:lang w:val="en-GB"/>
        </w:rPr>
        <w:t>largest p-distances</w:t>
      </w:r>
      <w:r w:rsidR="00BB55F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14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640"/>
        <w:gridCol w:w="574"/>
        <w:gridCol w:w="663"/>
        <w:gridCol w:w="663"/>
        <w:gridCol w:w="663"/>
        <w:gridCol w:w="620"/>
        <w:gridCol w:w="600"/>
        <w:gridCol w:w="663"/>
        <w:gridCol w:w="580"/>
        <w:gridCol w:w="663"/>
        <w:gridCol w:w="663"/>
        <w:gridCol w:w="668"/>
        <w:gridCol w:w="640"/>
        <w:gridCol w:w="624"/>
        <w:gridCol w:w="620"/>
        <w:gridCol w:w="620"/>
        <w:gridCol w:w="640"/>
        <w:gridCol w:w="624"/>
        <w:gridCol w:w="796"/>
        <w:gridCol w:w="660"/>
        <w:gridCol w:w="796"/>
      </w:tblGrid>
      <w:tr w:rsidR="00FB4316" w:rsidRPr="00FB4316" w14:paraId="22DFFA33" w14:textId="77777777" w:rsidTr="00FB4316">
        <w:trPr>
          <w:trHeight w:val="85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1E0F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408F4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ICUL10010</w:t>
            </w:r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 xml:space="preserve"> </w:t>
            </w:r>
            <w:proofErr w:type="spellStart"/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>Sa</w:t>
            </w:r>
            <w:proofErr w:type="spellEnd"/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>. georgi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85ADF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ICUL2238</w:t>
            </w:r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 xml:space="preserve"> </w:t>
            </w:r>
            <w:proofErr w:type="spellStart"/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>Sa</w:t>
            </w:r>
            <w:proofErr w:type="spellEnd"/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>. georg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2FBDE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 xml:space="preserve">ICUL10117 </w:t>
            </w:r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>Br. kozakowska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57233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 xml:space="preserve">ICUL10118 </w:t>
            </w:r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>Br. kozakowska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B06B7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 xml:space="preserve">ICUL12663 </w:t>
            </w:r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>Br. kozakowska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D5B72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 xml:space="preserve">ICUL2237 </w:t>
            </w:r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>J. bioic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9EA65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 xml:space="preserve">ICUL9828 </w:t>
            </w:r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>J. bioic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2178E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 xml:space="preserve">ICUL10114 </w:t>
            </w:r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 xml:space="preserve">Typhlotanais </w:t>
            </w: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sp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E8DF5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 xml:space="preserve">ICUL8977 </w:t>
            </w:r>
            <w:proofErr w:type="spellStart"/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>Su</w:t>
            </w:r>
            <w:proofErr w:type="spellEnd"/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>. frencha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8D502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 xml:space="preserve">ICUL9005 </w:t>
            </w:r>
            <w:proofErr w:type="spellStart"/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>Su</w:t>
            </w:r>
            <w:proofErr w:type="spellEnd"/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>. carringtona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081DF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 xml:space="preserve">ICUL9627 </w:t>
            </w:r>
            <w:proofErr w:type="spellStart"/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>Su</w:t>
            </w:r>
            <w:proofErr w:type="spellEnd"/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>. carringtona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3212E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ICUL1119</w:t>
            </w:r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 xml:space="preserve"> G. </w:t>
            </w:r>
            <w:proofErr w:type="spellStart"/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>gudmunssoni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C9B07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 xml:space="preserve">ICUL7967 </w:t>
            </w:r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>Ba. robert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45A07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ICUL10108</w:t>
            </w:r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 xml:space="preserve"> C. iga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E6308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 xml:space="preserve">ICUL7900 </w:t>
            </w:r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>St. siren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A155A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 xml:space="preserve">ICUL7965 </w:t>
            </w:r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 xml:space="preserve">Tm. </w:t>
            </w:r>
            <w:proofErr w:type="spellStart"/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>genesi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209AB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 xml:space="preserve">ICUL9817 </w:t>
            </w:r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>H. partyka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9B526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ICUL10140</w:t>
            </w:r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 xml:space="preserve"> Ty. proctag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725FB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 xml:space="preserve">ICUL8966 </w:t>
            </w:r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>'greenwichensis</w:t>
            </w: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 xml:space="preserve">' </w:t>
            </w:r>
            <w:proofErr w:type="spellStart"/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group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8EA59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ICUL5004</w:t>
            </w:r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 xml:space="preserve"> Pulcherella</w:t>
            </w: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 xml:space="preserve"> sp.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31BD8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LC633683</w:t>
            </w:r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 xml:space="preserve"> Akanthophoreus</w:t>
            </w: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 xml:space="preserve"> sp.</w:t>
            </w:r>
          </w:p>
        </w:tc>
      </w:tr>
      <w:tr w:rsidR="00FB4316" w:rsidRPr="00FB4316" w14:paraId="0AAFEB84" w14:textId="77777777" w:rsidTr="00FB431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2A02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 xml:space="preserve">ICUL10010 </w:t>
            </w:r>
            <w:proofErr w:type="spellStart"/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>Sa</w:t>
            </w:r>
            <w:proofErr w:type="spellEnd"/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>. georg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3A09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44AA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D59F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0084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AAEF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6AA4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EAED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354E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B572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B487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57EA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80AD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506D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4ECC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C2D9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D767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325C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9FC7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8F03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281A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4843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B4316" w:rsidRPr="00FB4316" w14:paraId="44403499" w14:textId="77777777" w:rsidTr="00FB431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CAC6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 xml:space="preserve">ICUL2238 </w:t>
            </w:r>
            <w:proofErr w:type="spellStart"/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>Sa</w:t>
            </w:r>
            <w:proofErr w:type="spellEnd"/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>. georg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1BAA9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05 ± 0,0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2D018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5F55F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31062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85566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0DCB5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FDD81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157DC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45D07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1AD22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BD827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03219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ED26F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BAEA4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7738B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8442F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CA1C1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64B6C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82DB3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E0018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69148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B4316" w:rsidRPr="00FB4316" w14:paraId="06402463" w14:textId="77777777" w:rsidTr="00FB431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A952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 xml:space="preserve">ICUL10117 </w:t>
            </w:r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>Br. kozakowska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2A388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37 ± 0,0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84BE2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35 ± 0,0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3EEC5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BFB52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54717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51014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69720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06186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9FC50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17078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4522E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19D75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256D0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94414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576EE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03CC2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7D670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A591D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95985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C0EB2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C922A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B4316" w:rsidRPr="00FB4316" w14:paraId="672C5684" w14:textId="77777777" w:rsidTr="00FB431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963F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 xml:space="preserve">ICUL10118 </w:t>
            </w:r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>Br. kozakowska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0D624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37 ± 0,0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3E218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35 ± 0,0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58358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C8B87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19B9A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B2974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21E0F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7F3E6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49F36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CC097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5693A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2A006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1EABD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6FEFF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1482C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A67B3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8FBD8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261B0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A7D13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CF71A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078F1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B4316" w:rsidRPr="00FB4316" w14:paraId="54A0E305" w14:textId="77777777" w:rsidTr="00FB431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032A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ICUL12663</w:t>
            </w:r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 xml:space="preserve"> Br. kozakowska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61A61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38 ± 0,0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ED6F3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37 ± 0,0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90EB4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5F4D8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EDA10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05841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6712F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0DB10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0B720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E16F3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33753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E5D32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A0C52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798BB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B09D5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530A9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875AC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71CC1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6F236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6FEE7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D8C02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B4316" w:rsidRPr="00FB4316" w14:paraId="57AC1A2D" w14:textId="77777777" w:rsidTr="00FB431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1CCB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 xml:space="preserve">ICUL2237 </w:t>
            </w:r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>J. bioic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779C1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38 ± 0,0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6AB11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37 ± 0,0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D8FBB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29 ± 0,0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FC9A1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29 ± 0,0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71761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3 ± 0,0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8C1AD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AD0BA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66953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39BBA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9EABC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F2907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5DFC4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61D2C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9F8F4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0658E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4EC46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924A7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FF1BC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995B0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032FE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0FAA3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B4316" w:rsidRPr="00FB4316" w14:paraId="190FDA69" w14:textId="77777777" w:rsidTr="00FB431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1DD2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 xml:space="preserve">ICUL9828 </w:t>
            </w:r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>J. bioic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5C33A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38 ± 0,0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F5BEC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37 ± 0,0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60F2A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29 ± 0,0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096B6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29 ± 0,0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2A980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3 ± 0,0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D3DC3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72667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8F89C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6658C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25C6B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01CF5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3C3A9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61060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EEE85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12E46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9089F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CA9C2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943D4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BF961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ABE27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DB5B0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B4316" w:rsidRPr="00FB4316" w14:paraId="22F93C11" w14:textId="77777777" w:rsidTr="00FB431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ADD6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 xml:space="preserve">ICUL10114 </w:t>
            </w:r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 xml:space="preserve">Typhlotanais </w:t>
            </w: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sp.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BAD5B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39 ± 0,0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641E4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38 ± 0,0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AACC2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42 ± 0,0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25BA8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42 ± 0,0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2F2F4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44 ± 0,0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F59F2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42 ± 0,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A9AEA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42 + 0,0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5E28B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0B8AD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997F2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6E33F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8DAE6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2A2CA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BF554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F581B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3CD50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8572B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4F60B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FF3B8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586A6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B7FF9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B4316" w:rsidRPr="00FB4316" w14:paraId="5E34B7C6" w14:textId="77777777" w:rsidTr="00FB431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0C07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 xml:space="preserve">ICUL8977 </w:t>
            </w:r>
            <w:proofErr w:type="spellStart"/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>Su</w:t>
            </w:r>
            <w:proofErr w:type="spellEnd"/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>. frencha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436B1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55 ± 0,0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30F73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54 ± 0,0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47F06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43 ± 0,0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9F7A0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43 ± 0,0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D8513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45 ± 0,0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6FC7A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51 ± 0,0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08E3D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51  ± 0,0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DA3A8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19 ± 0,0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C5AA4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E3406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E99FA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5F6D2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A9873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75C87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57E7C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233E9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E5BD2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5499A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56945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44B1E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28994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B4316" w:rsidRPr="00FB4316" w14:paraId="559ECCDE" w14:textId="77777777" w:rsidTr="00FB431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0BEF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 xml:space="preserve">ICUL9005 </w:t>
            </w:r>
            <w:proofErr w:type="spellStart"/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>Su</w:t>
            </w:r>
            <w:proofErr w:type="spellEnd"/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>. carringtona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5A3F8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48 ± 0,0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03A42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46 ± 0,0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7D5A8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35 ± 0,0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C8C83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35 ± 0,0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74871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37 ± 0,0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3027F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43 ± 0,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3AE43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43 ± 0,0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0F803" w14:textId="77777777" w:rsidR="00FB4316" w:rsidRPr="00E858D3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pl-PL"/>
              </w:rPr>
            </w:pPr>
            <w:r w:rsidRPr="00E85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pl-PL"/>
              </w:rPr>
              <w:t>0,011 ± 0,0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7635B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08 ± 0,0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B72D9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1D209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38FFE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7CC41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3B04E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F803F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7B78B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9345A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A26E7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34D53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A4816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C5327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B4316" w:rsidRPr="00FB4316" w14:paraId="68E85BD9" w14:textId="77777777" w:rsidTr="00FB431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4859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 xml:space="preserve">ICUL9627 </w:t>
            </w:r>
            <w:proofErr w:type="spellStart"/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>Su</w:t>
            </w:r>
            <w:proofErr w:type="spellEnd"/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>. carringtona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26727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48 ± 0,0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C47CA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46 ± 0,0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AFDB5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35 ± 0,0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3BCD3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35 ± 0,0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FF412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37 ± 0,0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3357A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43 ± 0,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7421E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43 ± 0,0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0469A" w14:textId="77777777" w:rsidR="00FB4316" w:rsidRPr="00E858D3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pl-PL"/>
              </w:rPr>
            </w:pPr>
            <w:r w:rsidRPr="00E85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pl-PL"/>
              </w:rPr>
              <w:t>0,011 ± 0,0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14349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08 ± 0,0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F09FB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EC073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9A7AF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2CF59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9686A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7979A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FDAC4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879BA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2BD53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5CA14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6528E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A0400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B4316" w:rsidRPr="00FB4316" w14:paraId="57AEAAE4" w14:textId="77777777" w:rsidTr="00FB431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8A98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ICUL1119</w:t>
            </w:r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 xml:space="preserve"> G. </w:t>
            </w:r>
            <w:proofErr w:type="spellStart"/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>gudmunssoni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9BF3D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49 ± 0,0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A4EB8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48 ± 0,0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AAE3A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45 ± 0,0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AC88D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45 ± 0,0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CAF20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46 ± 0,0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739A9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46 ± 0,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BFCD5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46 ± 0,0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F5B8F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14 ± 0,0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8512A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22 ± 0,0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EBEC2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14 ± 0,0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8CDC0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14 ± 0,0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A1E36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5CC4A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B2871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B771A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50A8B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25820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BB777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A2308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E925F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1FD4A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B4316" w:rsidRPr="00FB4316" w14:paraId="7A61D480" w14:textId="77777777" w:rsidTr="00FB431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D0B5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 xml:space="preserve">ICUL7967 </w:t>
            </w:r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>Ba. robert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98E77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57 ± 0,0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B357C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55 ± 0,0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FB01C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69 ± 0,0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408C0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69 ± 0,0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07AC6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72 ± 0,0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2F3A4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65 ± 0,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9C221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65 ± 0,0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946E1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77 ± 0,0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0E5E1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6 ± 0,0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FAECD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78 ± 0,0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19B94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78 ± 0,0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A63F1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3 ± 0,0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8F2F7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D9C1C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AC8B9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31FEB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C7BD9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808E0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95970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8CBEB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3D2FB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B4316" w:rsidRPr="00FB4316" w14:paraId="09942722" w14:textId="77777777" w:rsidTr="00FB431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334E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ICUL10108</w:t>
            </w:r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 xml:space="preserve"> C. iga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6F41B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55 ± 0,0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F6F33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54 ± 0,0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9C4A1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52 ± 0,0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92ACE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52 ± 0,0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C0443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55 ± 0,0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C7FF8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51 ± 0,0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609DC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51 ± 0,0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522AD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6 ± 0,0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013F3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65 ± 0,0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A2799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57 ± 0,0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DD5A6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57 ± 0,0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A1C91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61 ± 0,0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6C9A7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68 ± 0,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309DA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D9F2D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056EA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3397B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101CB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EA7FB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F1CDB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2BAC7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B4316" w:rsidRPr="00FB4316" w14:paraId="6ACB3D71" w14:textId="77777777" w:rsidTr="00FB431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F7BB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 xml:space="preserve">ICUL7900 </w:t>
            </w:r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>St. sire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57323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91 ± 0,0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ED404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9 ± 0,0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8702D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74 ± 0,0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43635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74 ± 0,0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04A26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77 ± 0,0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964CD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8 ± 0,0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CF3E1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8 ± 0,0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4A554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91 ± 0,0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74FE6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8 ± 0,0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0EFDE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 ± 0,0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ECBCC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 ± 0,0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D3B23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6 ± 0,0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26D7A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78 ± 0,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ED144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9 ± 0,0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EDF90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38A8E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72B27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F282C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4F1E2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03E8A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BDE48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B4316" w:rsidRPr="00FB4316" w14:paraId="392E0250" w14:textId="77777777" w:rsidTr="00FB431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12F0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 xml:space="preserve">ICUL7965 </w:t>
            </w:r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 xml:space="preserve">Tm. </w:t>
            </w:r>
            <w:proofErr w:type="spellStart"/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>genesi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03077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91 ± 0,0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036AD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9 ± 0,0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E3E7A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6 ± 0,0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F8791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6 ± 0,0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096D3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7 ± 0,0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6EBA1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6 ± 0,0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A4432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6 ± 0,0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721A8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91 ± 0,0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30EA9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92 ± 0,0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6410F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5 ± 0,0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ACA39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5 ± 0,0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CA428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91 ± 0,0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255E3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3 ± 0,0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5F0FB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2 ± 0,0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AAF6B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1 ± 0,0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85472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C5236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AAF50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49E20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31A73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A8C1D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B4316" w:rsidRPr="00FB4316" w14:paraId="3880D9C2" w14:textId="77777777" w:rsidTr="00FB431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7F5F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 xml:space="preserve">ICUL9817 </w:t>
            </w:r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>H. partyka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21DD9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72 ± 0,0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012D5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71 ± 0,0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F38BE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2 ± 0,0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08FD0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2 ± 0,0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A00A5" w14:textId="77777777" w:rsidR="00FB4316" w:rsidRPr="00E858D3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pl-PL"/>
              </w:rPr>
            </w:pPr>
            <w:r w:rsidRPr="00E85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pl-PL"/>
              </w:rPr>
              <w:t>0,085 ± 0,0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78ADE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72 ± 0,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720B9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72 ± 0,0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F03EA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77 ± 0,0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61662" w14:textId="77777777" w:rsidR="00FB4316" w:rsidRPr="00E858D3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pl-PL"/>
              </w:rPr>
            </w:pPr>
            <w:r w:rsidRPr="00E85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pl-PL"/>
              </w:rPr>
              <w:t>0,085 ± 0,0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55024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77 ± 0,0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06B29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77 ± 0,0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C0E49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3 ± 0,0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CF33E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78 ± 0,0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C5A80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79 ± 0,0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8DD8E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102 ± 0,0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87092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59 ± 0,0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35EAA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3807E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5286E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CE8D1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C6022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B4316" w:rsidRPr="00FB4316" w14:paraId="337E266D" w14:textId="77777777" w:rsidTr="00FB431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C669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ICUL10140</w:t>
            </w:r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 xml:space="preserve"> Ty. proctag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E894E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78 ± 0,0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64309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 ± 0,0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697F9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2 ± 0,0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0EDEC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2 ± 0,0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42EA2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5± 0,0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DC3A9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5 ± 0,0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7F6D2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5± 0,0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4BA9D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74 ± 0,0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8218F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8 ± 0,0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C1CA0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 ± 0,0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3105F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 ± 0,0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7FC3B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 ± 0,0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436AE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5 ± 0,0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2837C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74 ± 0,0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AF075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105 ± 0,0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78C20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96 ± 0,0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7765F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 ± 0,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5170A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1D6A5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41CA9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C3305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B4316" w:rsidRPr="00FB4316" w14:paraId="422535B5" w14:textId="77777777" w:rsidTr="00FB431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F4C0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 xml:space="preserve">ICUL8966 </w:t>
            </w:r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>'greenwichensis</w:t>
            </w: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 xml:space="preserve">' </w:t>
            </w:r>
            <w:proofErr w:type="spellStart"/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group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E125D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3 ± 0,0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33E7F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2 ± 0,0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15745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76 ± 0,0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DB055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76 ± 0,0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2848C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79 ± 0,0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3B644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72 ± 0,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42C83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72 ± 0,0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C8750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5 ± 0,0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FED36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92 ± 0,0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C390F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6 ± 0,0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5EBCF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6 ± 0,0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44BAE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92 ± 0,0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7FFC4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79 ± 0,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BECD3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74 ± 0,0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946B4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96 ± 0,0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A1805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8 ± 0,0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84D3D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74 ± 0,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7D355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54 ± 0,0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34A3A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39812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DADE6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B4316" w:rsidRPr="00FB4316" w14:paraId="6B59109C" w14:textId="77777777" w:rsidTr="00FB431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42D6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ICUL5004</w:t>
            </w:r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 xml:space="preserve"> Pulcherella</w:t>
            </w: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 xml:space="preserve"> sp.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2DCAA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3 ± 0,0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84631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2± 0,0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996DF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8 ± 0,0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DD762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8 ± 0,0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C9381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9 ± 0,0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3B1F3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79 ± 0,0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E9B4F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79 ± 0,0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8EBFB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 ± 0,0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1E48F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8 ± 0,0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A1CC3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 ± 0,0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E4460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8 ± 0,0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1E10D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77 ± 0,0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3A92F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68 ± 0,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E3469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79 ± 0,0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D6CCC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9 ± 0,0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3A0FB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68 ± 0,0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392FB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63 ± 0,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A59D6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91 ± 0,0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5387E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09 ± 0,0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4F3C4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896AC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B4316" w:rsidRPr="00FB4316" w14:paraId="3036E76E" w14:textId="77777777" w:rsidTr="00FB431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1F7D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LC633683</w:t>
            </w:r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 xml:space="preserve"> Akanthophoreus</w:t>
            </w: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 xml:space="preserve"> sp.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7F120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217 ± 0,0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A35FD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217 ± 0,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5EAD4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211 ± 0,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E782C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211 ± 0,0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4E975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22 ± 0,0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CED32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217 ± 0,0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459C7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217 ± 0,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4FAC4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22 ± 0,0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4F204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217 ± 0,0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561DC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211 ± 0,0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83008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211 ± 0,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76718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211 ± 0,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AC270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214 ± 0,0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1F76F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21 ± 0,0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E58BB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209 ± 0,0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EDE11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226 ± 0,0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A0DBD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225 ± 0,0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DE426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219± 0,0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6737F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216 ± 0,0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9CC58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214 ± 0,0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11387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</w:p>
        </w:tc>
      </w:tr>
      <w:tr w:rsidR="00FB4316" w:rsidRPr="00FB4316" w14:paraId="620149E5" w14:textId="77777777" w:rsidTr="00FB431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2214" w14:textId="77777777" w:rsidR="00FB4316" w:rsidRPr="00FB4316" w:rsidRDefault="00FB4316" w:rsidP="00FB4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 xml:space="preserve">ICUL3575 </w:t>
            </w:r>
            <w:r w:rsidRPr="00FB4316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pl-PL"/>
              </w:rPr>
              <w:t xml:space="preserve">Paratyphlotanais </w:t>
            </w: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sp.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D3F2C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142 ± 0,0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D2FA8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144 ± 0,0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A3479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142 ± 0,0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BC3EC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142 ± 0,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816E4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148 ± 0,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300B8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141 ± 0,0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F6F28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141 ± 0,0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822FB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153 ± 0,0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2BBAB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157 ± 0,0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669B6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15 ± 0,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235BF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15 ± 0,0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4B6ED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155 ± 0,0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A9A6F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1389 ± 0,0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36360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149 ± 0,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8258D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157 ± 0,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57D99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157 ± 0,0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01538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152 ± 0,0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AFFDA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141 ± 0,0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6276E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141 ± 0,0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3B3FA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143 ± 0,0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C51F8" w14:textId="77777777" w:rsidR="00FB4316" w:rsidRPr="00FB4316" w:rsidRDefault="00FB4316" w:rsidP="00FB4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</w:pPr>
            <w:r w:rsidRPr="00FB43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l-PL"/>
              </w:rPr>
              <w:t>0,217 ± 0,017</w:t>
            </w:r>
          </w:p>
        </w:tc>
      </w:tr>
    </w:tbl>
    <w:p w14:paraId="1413F612" w14:textId="77777777" w:rsidR="00117B05" w:rsidRPr="00057112" w:rsidRDefault="00117B05" w:rsidP="00117B05">
      <w:pPr>
        <w:rPr>
          <w:lang w:val="en-GB"/>
        </w:rPr>
      </w:pPr>
    </w:p>
    <w:p w14:paraId="35C80AA7" w14:textId="77777777" w:rsidR="00117B05" w:rsidRDefault="00117B05" w:rsidP="00117B05">
      <w:pPr>
        <w:rPr>
          <w:lang w:val="en-GB"/>
        </w:rPr>
      </w:pPr>
    </w:p>
    <w:p w14:paraId="1CDC88F5" w14:textId="55C34A96" w:rsidR="003543A7" w:rsidRPr="00604D7A" w:rsidRDefault="003543A7" w:rsidP="00117B0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04D7A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 S3</w:t>
      </w:r>
      <w:r w:rsidR="00604D7A" w:rsidRPr="00604D7A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604D7A">
        <w:rPr>
          <w:rFonts w:ascii="Times New Roman" w:hAnsi="Times New Roman" w:cs="Times New Roman"/>
          <w:sz w:val="24"/>
          <w:szCs w:val="24"/>
          <w:lang w:val="en-GB"/>
        </w:rPr>
        <w:t xml:space="preserve"> Environmental variables, total number of samples and samples with ‘stout-bodied’ typhlotanaid collected in distinguished regions.</w:t>
      </w:r>
    </w:p>
    <w:p w14:paraId="471D9F29" w14:textId="77777777" w:rsidR="003543A7" w:rsidRDefault="003543A7" w:rsidP="00117B05">
      <w:pPr>
        <w:rPr>
          <w:lang w:val="en-GB"/>
        </w:rPr>
      </w:pPr>
    </w:p>
    <w:bookmarkStart w:id="1" w:name="_MON_1742214416"/>
    <w:bookmarkEnd w:id="1"/>
    <w:p w14:paraId="46068866" w14:textId="30BA9766" w:rsidR="003543A7" w:rsidRPr="00057112" w:rsidRDefault="00604D7A" w:rsidP="00117B05">
      <w:pPr>
        <w:rPr>
          <w:lang w:val="en-GB"/>
        </w:rPr>
        <w:sectPr w:rsidR="003543A7" w:rsidRPr="00057112" w:rsidSect="00117B0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noProof/>
        </w:rPr>
        <w:object w:dxaOrig="14544" w:dyaOrig="5222" w14:anchorId="566FC5E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727pt;height:261pt" o:ole="">
            <v:imagedata r:id="rId7" o:title=""/>
          </v:shape>
          <o:OLEObject Type="Embed" ProgID="Excel.Sheet.12" ShapeID="_x0000_i1025" DrawAspect="Content" ObjectID="_1744700995" r:id="rId8"/>
        </w:object>
      </w:r>
    </w:p>
    <w:p w14:paraId="0BC79916" w14:textId="01FE13D3" w:rsidR="009E5980" w:rsidRPr="005C3BEF" w:rsidRDefault="00057112" w:rsidP="0005711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04D7A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igure S1.</w:t>
      </w:r>
      <w:r w:rsidRPr="005C3BE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E5980" w:rsidRPr="005C3BEF">
        <w:rPr>
          <w:rFonts w:ascii="Times New Roman" w:hAnsi="Times New Roman" w:cs="Times New Roman"/>
          <w:sz w:val="24"/>
          <w:szCs w:val="24"/>
          <w:lang w:val="en-GB"/>
        </w:rPr>
        <w:t xml:space="preserve"> The evolutionary tree of Typhlotanaidae species from the histone H3</w:t>
      </w:r>
    </w:p>
    <w:p w14:paraId="138884DA" w14:textId="77777777" w:rsidR="009E5980" w:rsidRDefault="009E5980" w:rsidP="00057112">
      <w:pPr>
        <w:rPr>
          <w:lang w:val="en-GB"/>
        </w:rPr>
      </w:pPr>
    </w:p>
    <w:p w14:paraId="2327E2E6" w14:textId="1468316F" w:rsidR="008453E5" w:rsidRDefault="00994D8D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5105618C" wp14:editId="1265CD1D">
            <wp:extent cx="5390985" cy="4445450"/>
            <wp:effectExtent l="0" t="0" r="635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389" cy="44556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B7735A" w14:textId="77777777" w:rsidR="00570F23" w:rsidRDefault="00570F23" w:rsidP="00570F23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510D43FF" w14:textId="77777777" w:rsidR="00570F23" w:rsidRDefault="00570F23" w:rsidP="00570F23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7AE14805" w14:textId="77777777" w:rsidR="00570F23" w:rsidRDefault="00570F23" w:rsidP="00570F23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7D1A6AA1" w14:textId="77777777" w:rsidR="00570F23" w:rsidRDefault="00570F23" w:rsidP="00570F23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4C65BAF9" w14:textId="77777777" w:rsidR="00570F23" w:rsidRDefault="00570F23" w:rsidP="00570F23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4B767901" w14:textId="77777777" w:rsidR="00570F23" w:rsidRDefault="00570F23" w:rsidP="00570F23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5BD415CD" w14:textId="77777777" w:rsidR="00570F23" w:rsidRDefault="00570F23" w:rsidP="00570F23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4CBD71C8" w14:textId="77777777" w:rsidR="00570F23" w:rsidRDefault="00570F23" w:rsidP="00570F23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41BCD488" w14:textId="77777777" w:rsidR="00570F23" w:rsidRDefault="00570F23" w:rsidP="00570F23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1757DE0F" w14:textId="77777777" w:rsidR="00570F23" w:rsidRDefault="00570F23" w:rsidP="00570F23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00C8DB98" w14:textId="77777777" w:rsidR="00570F23" w:rsidRDefault="00570F23" w:rsidP="00570F23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094FEEE8" w14:textId="77777777" w:rsidR="00570F23" w:rsidRDefault="00570F23" w:rsidP="00570F23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6D5A3843" w14:textId="77777777" w:rsidR="00570F23" w:rsidRDefault="00570F23" w:rsidP="00570F23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1836995A" w14:textId="77777777" w:rsidR="00570F23" w:rsidRDefault="00570F23" w:rsidP="00570F23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53B46AAD" w14:textId="77777777" w:rsidR="00570F23" w:rsidRDefault="00570F23" w:rsidP="00570F23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3B50BC27" w14:textId="77777777" w:rsidR="00570F23" w:rsidRDefault="00570F23" w:rsidP="00570F23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24D00E4D" w14:textId="77777777" w:rsidR="00570F23" w:rsidRDefault="00570F23" w:rsidP="00570F23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043A3FF2" w14:textId="77777777" w:rsidR="00570F23" w:rsidRDefault="00570F23" w:rsidP="00570F23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15F5E72C" w14:textId="77777777" w:rsidR="00570F23" w:rsidRDefault="00570F23" w:rsidP="00570F23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72F6C67B" w14:textId="77777777" w:rsidR="00570F23" w:rsidRDefault="00570F23" w:rsidP="00570F23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73C8F978" w14:textId="15B24466" w:rsidR="00570F23" w:rsidRPr="00570F23" w:rsidRDefault="00570F23" w:rsidP="00570F23">
      <w:pPr>
        <w:spacing w:after="0"/>
        <w:rPr>
          <w:rFonts w:ascii="Times New Roman" w:hAnsi="Times New Roman" w:cs="Times New Roman"/>
          <w:color w:val="333333"/>
          <w:spacing w:val="3"/>
          <w:shd w:val="clear" w:color="auto" w:fill="FFFFFF"/>
          <w:lang w:val="en-US"/>
        </w:rPr>
      </w:pPr>
      <w:r w:rsidRPr="00570F23">
        <w:rPr>
          <w:rFonts w:ascii="Times New Roman" w:hAnsi="Times New Roman" w:cs="Times New Roman"/>
          <w:b/>
          <w:bCs/>
          <w:lang w:val="en-GB"/>
        </w:rPr>
        <w:lastRenderedPageBreak/>
        <w:t>Figure S2.</w:t>
      </w:r>
      <w:r w:rsidRPr="00570F23">
        <w:rPr>
          <w:rFonts w:ascii="Times New Roman" w:hAnsi="Times New Roman" w:cs="Times New Roman"/>
          <w:lang w:val="en-GB"/>
        </w:rPr>
        <w:t xml:space="preserve"> </w:t>
      </w:r>
      <w:r w:rsidRPr="00570F23">
        <w:rPr>
          <w:rFonts w:ascii="Times New Roman" w:hAnsi="Times New Roman" w:cs="Times New Roman"/>
          <w:color w:val="333333"/>
          <w:spacing w:val="3"/>
          <w:shd w:val="clear" w:color="auto" w:fill="FFFFFF"/>
          <w:lang w:val="en-US"/>
        </w:rPr>
        <w:t>Pairwise correlation between six explanatory variables: depth, temperature (T), salinity (S), oxygen (O), nitrogen (N) and phosphorus (P).</w:t>
      </w:r>
    </w:p>
    <w:p w14:paraId="7C3D3DB2" w14:textId="1A04036D" w:rsidR="00570F23" w:rsidRPr="00057112" w:rsidRDefault="00570F23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27042C5D" wp14:editId="05287741">
            <wp:extent cx="5760720" cy="4122420"/>
            <wp:effectExtent l="0" t="0" r="0" b="0"/>
            <wp:docPr id="1" name="Obraz 1" descr="Obraz zawierający diagram, Plan, tekst, wzór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1" descr="Obraz zawierający diagram, Plan, tekst, wzór&#10;&#10;Opis wygenerowany automatyczni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22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70F23" w:rsidRPr="000571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7D6DA3" w14:textId="77777777" w:rsidR="00C06360" w:rsidRDefault="00C06360" w:rsidP="00117B05">
      <w:pPr>
        <w:spacing w:after="0" w:line="240" w:lineRule="auto"/>
      </w:pPr>
      <w:r>
        <w:separator/>
      </w:r>
    </w:p>
  </w:endnote>
  <w:endnote w:type="continuationSeparator" w:id="0">
    <w:p w14:paraId="10D912AB" w14:textId="77777777" w:rsidR="00C06360" w:rsidRDefault="00C06360" w:rsidP="00117B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BC72F3" w14:textId="77777777" w:rsidR="00C06360" w:rsidRDefault="00C06360" w:rsidP="00117B05">
      <w:pPr>
        <w:spacing w:after="0" w:line="240" w:lineRule="auto"/>
      </w:pPr>
      <w:r>
        <w:separator/>
      </w:r>
    </w:p>
  </w:footnote>
  <w:footnote w:type="continuationSeparator" w:id="0">
    <w:p w14:paraId="3D7FDC80" w14:textId="77777777" w:rsidR="00C06360" w:rsidRDefault="00C06360" w:rsidP="00117B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3E5"/>
    <w:rsid w:val="00003F3C"/>
    <w:rsid w:val="00035415"/>
    <w:rsid w:val="00057112"/>
    <w:rsid w:val="00117B05"/>
    <w:rsid w:val="001A3B31"/>
    <w:rsid w:val="00210192"/>
    <w:rsid w:val="00227A2C"/>
    <w:rsid w:val="002B70AD"/>
    <w:rsid w:val="002C39AC"/>
    <w:rsid w:val="00305E06"/>
    <w:rsid w:val="003543A7"/>
    <w:rsid w:val="003F5B6C"/>
    <w:rsid w:val="003F7825"/>
    <w:rsid w:val="00432D6F"/>
    <w:rsid w:val="00444919"/>
    <w:rsid w:val="004D016C"/>
    <w:rsid w:val="00570F23"/>
    <w:rsid w:val="00576B1C"/>
    <w:rsid w:val="005B2999"/>
    <w:rsid w:val="005C3BEF"/>
    <w:rsid w:val="005F5E42"/>
    <w:rsid w:val="00604D7A"/>
    <w:rsid w:val="00731E8D"/>
    <w:rsid w:val="00756F2F"/>
    <w:rsid w:val="007A0211"/>
    <w:rsid w:val="007C2997"/>
    <w:rsid w:val="007D5EC6"/>
    <w:rsid w:val="008001BB"/>
    <w:rsid w:val="0083300E"/>
    <w:rsid w:val="008453E5"/>
    <w:rsid w:val="00866768"/>
    <w:rsid w:val="00871514"/>
    <w:rsid w:val="00895A2C"/>
    <w:rsid w:val="008A0CBB"/>
    <w:rsid w:val="008A1E3D"/>
    <w:rsid w:val="008F624C"/>
    <w:rsid w:val="0094739F"/>
    <w:rsid w:val="00965C38"/>
    <w:rsid w:val="00994D8D"/>
    <w:rsid w:val="009A6CE2"/>
    <w:rsid w:val="009C223E"/>
    <w:rsid w:val="009E0550"/>
    <w:rsid w:val="009E48D7"/>
    <w:rsid w:val="009E5980"/>
    <w:rsid w:val="00A27885"/>
    <w:rsid w:val="00A84774"/>
    <w:rsid w:val="00AA5B92"/>
    <w:rsid w:val="00AB57EB"/>
    <w:rsid w:val="00B051D7"/>
    <w:rsid w:val="00B14963"/>
    <w:rsid w:val="00B42A08"/>
    <w:rsid w:val="00BB55FA"/>
    <w:rsid w:val="00BE4A1E"/>
    <w:rsid w:val="00C05AD3"/>
    <w:rsid w:val="00C06360"/>
    <w:rsid w:val="00C36DB9"/>
    <w:rsid w:val="00C414FE"/>
    <w:rsid w:val="00C50591"/>
    <w:rsid w:val="00C83792"/>
    <w:rsid w:val="00CB26CC"/>
    <w:rsid w:val="00CE29CA"/>
    <w:rsid w:val="00D42C6C"/>
    <w:rsid w:val="00D45039"/>
    <w:rsid w:val="00D93E78"/>
    <w:rsid w:val="00DD5903"/>
    <w:rsid w:val="00DF2042"/>
    <w:rsid w:val="00E21A16"/>
    <w:rsid w:val="00E334BB"/>
    <w:rsid w:val="00E858D3"/>
    <w:rsid w:val="00ED1A7E"/>
    <w:rsid w:val="00F2610C"/>
    <w:rsid w:val="00F34D2D"/>
    <w:rsid w:val="00F372DC"/>
    <w:rsid w:val="00F6206D"/>
    <w:rsid w:val="00FB4316"/>
    <w:rsid w:val="00FE4F83"/>
    <w:rsid w:val="00FE5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,"/>
  <w:listSeparator w:val=";"/>
  <w14:docId w14:val="5041F30F"/>
  <w15:chartTrackingRefBased/>
  <w15:docId w15:val="{63057ECB-ABF0-4922-8A97-14B6926FC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8453E5"/>
    <w:rPr>
      <w:color w:val="0563C1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8453E5"/>
    <w:rPr>
      <w:color w:val="954F72"/>
      <w:u w:val="single"/>
    </w:rPr>
  </w:style>
  <w:style w:type="paragraph" w:customStyle="1" w:styleId="msonormal0">
    <w:name w:val="msonormal"/>
    <w:basedOn w:val="Normalny"/>
    <w:rsid w:val="008453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7">
    <w:name w:val="xl67"/>
    <w:basedOn w:val="Normalny"/>
    <w:rsid w:val="008453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68">
    <w:name w:val="xl68"/>
    <w:basedOn w:val="Normalny"/>
    <w:rsid w:val="008453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69">
    <w:name w:val="xl69"/>
    <w:basedOn w:val="Normalny"/>
    <w:rsid w:val="008453E5"/>
    <w:pPr>
      <w:pBdr>
        <w:top w:val="single" w:sz="4" w:space="0" w:color="auto"/>
        <w:left w:val="single" w:sz="4" w:space="11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0">
    <w:name w:val="xl70"/>
    <w:basedOn w:val="Normalny"/>
    <w:rsid w:val="008453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1">
    <w:name w:val="xl71"/>
    <w:basedOn w:val="Normalny"/>
    <w:rsid w:val="008453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2">
    <w:name w:val="xl72"/>
    <w:basedOn w:val="Normalny"/>
    <w:rsid w:val="008453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3">
    <w:name w:val="xl73"/>
    <w:basedOn w:val="Normalny"/>
    <w:rsid w:val="008453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">
    <w:name w:val="header"/>
    <w:basedOn w:val="Normalny"/>
    <w:link w:val="NagwekZnak"/>
    <w:uiPriority w:val="99"/>
    <w:unhideWhenUsed/>
    <w:rsid w:val="00117B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117B05"/>
  </w:style>
  <w:style w:type="paragraph" w:styleId="Stopka">
    <w:name w:val="footer"/>
    <w:basedOn w:val="Normalny"/>
    <w:link w:val="StopkaZnak"/>
    <w:uiPriority w:val="99"/>
    <w:unhideWhenUsed/>
    <w:rsid w:val="00117B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17B05"/>
  </w:style>
  <w:style w:type="paragraph" w:customStyle="1" w:styleId="xl64">
    <w:name w:val="xl64"/>
    <w:basedOn w:val="Normalny"/>
    <w:rsid w:val="00BB55F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5">
    <w:name w:val="xl65"/>
    <w:basedOn w:val="Normalny"/>
    <w:rsid w:val="00BB55FA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  <w:lang w:eastAsia="pl-PL"/>
    </w:rPr>
  </w:style>
  <w:style w:type="paragraph" w:customStyle="1" w:styleId="xl66">
    <w:name w:val="xl66"/>
    <w:basedOn w:val="Normalny"/>
    <w:rsid w:val="00BB55FA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  <w:lang w:eastAsia="pl-PL"/>
    </w:rPr>
  </w:style>
  <w:style w:type="paragraph" w:customStyle="1" w:styleId="xl74">
    <w:name w:val="xl74"/>
    <w:basedOn w:val="Normalny"/>
    <w:rsid w:val="00BB55FA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5">
    <w:name w:val="xl75"/>
    <w:basedOn w:val="Normalny"/>
    <w:rsid w:val="00BB55FA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6">
    <w:name w:val="xl76"/>
    <w:basedOn w:val="Normalny"/>
    <w:rsid w:val="00BB55FA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7">
    <w:name w:val="xl77"/>
    <w:basedOn w:val="Normalny"/>
    <w:rsid w:val="00BB55FA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8">
    <w:name w:val="xl78"/>
    <w:basedOn w:val="Normalny"/>
    <w:rsid w:val="00BB55F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9">
    <w:name w:val="xl79"/>
    <w:basedOn w:val="Normalny"/>
    <w:rsid w:val="00BB55F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0">
    <w:name w:val="xl80"/>
    <w:basedOn w:val="Normalny"/>
    <w:rsid w:val="00BB55F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1">
    <w:name w:val="xl81"/>
    <w:basedOn w:val="Normalny"/>
    <w:rsid w:val="00BB55FA"/>
    <w:pPr>
      <w:pBdr>
        <w:top w:val="single" w:sz="4" w:space="0" w:color="auto"/>
        <w:left w:val="single" w:sz="4" w:space="11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Calibri" w:eastAsia="Times New Roman" w:hAnsi="Calibri" w:cs="Calibri"/>
      <w:b/>
      <w:bCs/>
      <w:sz w:val="24"/>
      <w:szCs w:val="24"/>
      <w:lang w:eastAsia="pl-PL"/>
    </w:rPr>
  </w:style>
  <w:style w:type="paragraph" w:customStyle="1" w:styleId="xl82">
    <w:name w:val="xl82"/>
    <w:basedOn w:val="Normalny"/>
    <w:rsid w:val="00BB55FA"/>
    <w:pPr>
      <w:pBdr>
        <w:left w:val="single" w:sz="4" w:space="11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3">
    <w:name w:val="xl83"/>
    <w:basedOn w:val="Normalny"/>
    <w:rsid w:val="00BB55FA"/>
    <w:pPr>
      <w:pBdr>
        <w:left w:val="single" w:sz="4" w:space="11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4">
    <w:name w:val="xl84"/>
    <w:basedOn w:val="Normalny"/>
    <w:rsid w:val="00BB55FA"/>
    <w:pPr>
      <w:pBdr>
        <w:top w:val="single" w:sz="8" w:space="0" w:color="auto"/>
        <w:left w:val="single" w:sz="4" w:space="11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5">
    <w:name w:val="xl85"/>
    <w:basedOn w:val="Normalny"/>
    <w:rsid w:val="00BB55FA"/>
    <w:pPr>
      <w:pBdr>
        <w:left w:val="single" w:sz="4" w:space="11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6">
    <w:name w:val="xl86"/>
    <w:basedOn w:val="Normalny"/>
    <w:rsid w:val="00BB55FA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7">
    <w:name w:val="xl87"/>
    <w:basedOn w:val="Normalny"/>
    <w:rsid w:val="00BB55FA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sz w:val="24"/>
      <w:szCs w:val="24"/>
      <w:lang w:eastAsia="pl-PL"/>
    </w:rPr>
  </w:style>
  <w:style w:type="paragraph" w:customStyle="1" w:styleId="xl88">
    <w:name w:val="xl88"/>
    <w:basedOn w:val="Normalny"/>
    <w:rsid w:val="00BB55FA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sz w:val="24"/>
      <w:szCs w:val="24"/>
      <w:lang w:eastAsia="pl-PL"/>
    </w:rPr>
  </w:style>
  <w:style w:type="paragraph" w:customStyle="1" w:styleId="xl89">
    <w:name w:val="xl89"/>
    <w:basedOn w:val="Normalny"/>
    <w:rsid w:val="00BB55FA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sz w:val="24"/>
      <w:szCs w:val="24"/>
      <w:lang w:eastAsia="pl-PL"/>
    </w:rPr>
  </w:style>
  <w:style w:type="paragraph" w:customStyle="1" w:styleId="xl90">
    <w:name w:val="xl90"/>
    <w:basedOn w:val="Normalny"/>
    <w:rsid w:val="00BB55F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sz w:val="24"/>
      <w:szCs w:val="24"/>
      <w:lang w:eastAsia="pl-PL"/>
    </w:rPr>
  </w:style>
  <w:style w:type="paragraph" w:customStyle="1" w:styleId="xl91">
    <w:name w:val="xl91"/>
    <w:basedOn w:val="Normalny"/>
    <w:rsid w:val="00BB55FA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sz w:val="24"/>
      <w:szCs w:val="24"/>
      <w:lang w:eastAsia="pl-PL"/>
    </w:rPr>
  </w:style>
  <w:style w:type="paragraph" w:customStyle="1" w:styleId="xl92">
    <w:name w:val="xl92"/>
    <w:basedOn w:val="Normalny"/>
    <w:rsid w:val="00BB55FA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sz w:val="24"/>
      <w:szCs w:val="24"/>
      <w:lang w:eastAsia="pl-PL"/>
    </w:rPr>
  </w:style>
  <w:style w:type="paragraph" w:customStyle="1" w:styleId="xl93">
    <w:name w:val="xl93"/>
    <w:basedOn w:val="Normalny"/>
    <w:rsid w:val="00BB55FA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sz w:val="24"/>
      <w:szCs w:val="24"/>
      <w:lang w:eastAsia="pl-PL"/>
    </w:rPr>
  </w:style>
  <w:style w:type="paragraph" w:customStyle="1" w:styleId="xl94">
    <w:name w:val="xl94"/>
    <w:basedOn w:val="Normalny"/>
    <w:rsid w:val="00BB55FA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sz w:val="24"/>
      <w:szCs w:val="24"/>
      <w:lang w:eastAsia="pl-PL"/>
    </w:rPr>
  </w:style>
  <w:style w:type="paragraph" w:customStyle="1" w:styleId="xl95">
    <w:name w:val="xl95"/>
    <w:basedOn w:val="Normalny"/>
    <w:rsid w:val="00BB55FA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sz w:val="24"/>
      <w:szCs w:val="24"/>
      <w:lang w:eastAsia="pl-PL"/>
    </w:rPr>
  </w:style>
  <w:style w:type="paragraph" w:customStyle="1" w:styleId="xl96">
    <w:name w:val="xl96"/>
    <w:basedOn w:val="Normalny"/>
    <w:rsid w:val="00BB55FA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8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2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0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6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7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.xlsx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jp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9C50EC-8BF9-4D81-8785-C810EDF32E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Pages>9</Pages>
  <Words>1669</Words>
  <Characters>10018</Characters>
  <Application>Microsoft Office Word</Application>
  <DocSecurity>0</DocSecurity>
  <Lines>83</Lines>
  <Paragraphs>2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Gellert</dc:creator>
  <cp:keywords/>
  <dc:description/>
  <cp:lastModifiedBy>Marta Gellert</cp:lastModifiedBy>
  <cp:revision>59</cp:revision>
  <dcterms:created xsi:type="dcterms:W3CDTF">2022-12-01T23:33:00Z</dcterms:created>
  <dcterms:modified xsi:type="dcterms:W3CDTF">2023-05-04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zootaxa</vt:lpwstr>
  </property>
  <property fmtid="{D5CDD505-2E9C-101B-9397-08002B2CF9AE}" pid="21" name="Mendeley Recent Style Name 9_1">
    <vt:lpwstr>Zootaxa</vt:lpwstr>
  </property>
</Properties>
</file>